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6F2DF" w14:textId="77777777" w:rsidR="00997000" w:rsidRPr="00997000" w:rsidRDefault="00997000" w:rsidP="00997000">
      <w:pPr>
        <w:rPr>
          <w:b/>
          <w:lang w:eastAsia="zh-CN"/>
        </w:rPr>
      </w:pPr>
      <w:r w:rsidRPr="00997000">
        <w:rPr>
          <w:rFonts w:ascii="Palatino Linotype" w:eastAsia="Microsoft YaHei UI" w:hAnsi="Palatino Linotype" w:hint="eastAsia"/>
          <w:b/>
          <w:sz w:val="20"/>
          <w:szCs w:val="20"/>
          <w:shd w:val="clear" w:color="auto" w:fill="FFFFFF"/>
          <w:lang w:eastAsia="zh-CN"/>
        </w:rPr>
        <w:t>A</w:t>
      </w:r>
      <w:r w:rsidRPr="00997000">
        <w:rPr>
          <w:rFonts w:ascii="Palatino Linotype" w:eastAsia="Microsoft YaHei UI" w:hAnsi="Palatino Linotype"/>
          <w:b/>
          <w:sz w:val="20"/>
          <w:szCs w:val="20"/>
          <w:shd w:val="clear" w:color="auto" w:fill="FFFFFF"/>
        </w:rPr>
        <w:t>ppendix</w:t>
      </w:r>
      <w:r w:rsidRPr="00997000">
        <w:rPr>
          <w:rFonts w:ascii="Palatino Linotype" w:eastAsia="Microsoft YaHei UI" w:hAnsi="Palatino Linotype" w:hint="eastAsia"/>
          <w:b/>
          <w:sz w:val="20"/>
          <w:szCs w:val="20"/>
          <w:shd w:val="clear" w:color="auto" w:fill="FFFFFF"/>
          <w:lang w:eastAsia="zh-CN"/>
        </w:rPr>
        <w:t xml:space="preserve"> A</w:t>
      </w:r>
    </w:p>
    <w:p w14:paraId="2030045E" w14:textId="77777777" w:rsidR="00997000" w:rsidRPr="00997000" w:rsidRDefault="00997000" w:rsidP="00997000">
      <w:pPr>
        <w:spacing w:line="440" w:lineRule="atLeast"/>
        <w:jc w:val="center"/>
        <w:rPr>
          <w:rFonts w:ascii="Palatino Linotype" w:eastAsia="Microsoft YaHei UI" w:hAnsi="Palatino Linotype"/>
          <w:sz w:val="20"/>
          <w:szCs w:val="20"/>
          <w:shd w:val="clear" w:color="auto" w:fill="FFFFFF"/>
        </w:rPr>
      </w:pPr>
      <w:r w:rsidRPr="00997000">
        <w:rPr>
          <w:rFonts w:ascii="Palatino Linotype" w:eastAsia="Microsoft YaHei UI" w:hAnsi="Palatino Linotype" w:hint="eastAsia"/>
          <w:sz w:val="20"/>
          <w:szCs w:val="20"/>
          <w:shd w:val="clear" w:color="auto" w:fill="FFFFFF"/>
        </w:rPr>
        <w:t xml:space="preserve">Table A1 </w:t>
      </w:r>
      <w:r w:rsidRPr="00997000">
        <w:rPr>
          <w:rFonts w:ascii="Palatino Linotype" w:eastAsia="Microsoft YaHei UI" w:hAnsi="Palatino Linotype"/>
          <w:sz w:val="20"/>
          <w:szCs w:val="20"/>
          <w:shd w:val="clear" w:color="auto" w:fill="FFFFFF"/>
        </w:rPr>
        <w:t>Specific search information for each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7"/>
        <w:gridCol w:w="958"/>
        <w:gridCol w:w="781"/>
        <w:gridCol w:w="1101"/>
        <w:gridCol w:w="790"/>
      </w:tblGrid>
      <w:tr w:rsidR="00997000" w:rsidRPr="00997000" w14:paraId="717DC45C" w14:textId="77777777" w:rsidTr="003C3928">
        <w:trPr>
          <w:trHeight w:val="19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245C31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b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/>
                <w:b/>
                <w:sz w:val="16"/>
                <w:szCs w:val="16"/>
                <w:shd w:val="clear" w:color="auto" w:fill="FFFFFF"/>
              </w:rPr>
              <w:t>S</w:t>
            </w:r>
            <w:r w:rsidRPr="00997000">
              <w:rPr>
                <w:rFonts w:ascii="Palatino Linotype" w:eastAsia="Microsoft YaHei UI" w:hAnsi="Palatino Linotype" w:hint="eastAsia"/>
                <w:b/>
                <w:sz w:val="16"/>
                <w:szCs w:val="16"/>
                <w:shd w:val="clear" w:color="auto" w:fill="FFFFFF"/>
              </w:rPr>
              <w:t>earch str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F1C009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b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b/>
                <w:sz w:val="16"/>
                <w:szCs w:val="16"/>
                <w:shd w:val="clear" w:color="auto" w:fill="FFFFFF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60D30B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b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b/>
                <w:sz w:val="16"/>
                <w:szCs w:val="16"/>
                <w:shd w:val="clear" w:color="auto" w:fill="FFFFFF"/>
              </w:rPr>
              <w:t>Search item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8D0232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b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b/>
                <w:sz w:val="16"/>
                <w:szCs w:val="16"/>
                <w:shd w:val="clear" w:color="auto" w:fill="FFFFFF"/>
              </w:rPr>
              <w:t>S</w:t>
            </w:r>
            <w:r w:rsidRPr="00997000">
              <w:rPr>
                <w:rFonts w:ascii="Palatino Linotype" w:eastAsia="Microsoft YaHei UI" w:hAnsi="Palatino Linotype"/>
                <w:b/>
                <w:sz w:val="16"/>
                <w:szCs w:val="16"/>
                <w:shd w:val="clear" w:color="auto" w:fill="FFFFFF"/>
              </w:rPr>
              <w:t>election criter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9A10A8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b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b/>
                <w:sz w:val="16"/>
                <w:szCs w:val="16"/>
                <w:shd w:val="clear" w:color="auto" w:fill="FFFFFF"/>
              </w:rPr>
              <w:t>Initial</w:t>
            </w:r>
            <w:r w:rsidRPr="00997000">
              <w:rPr>
                <w:rFonts w:ascii="Palatino Linotype" w:eastAsia="Microsoft YaHei UI" w:hAnsi="Palatino Linotype"/>
                <w:b/>
                <w:sz w:val="16"/>
                <w:szCs w:val="16"/>
                <w:shd w:val="clear" w:color="auto" w:fill="FFFFFF"/>
              </w:rPr>
              <w:t xml:space="preserve"> results</w:t>
            </w:r>
          </w:p>
        </w:tc>
      </w:tr>
      <w:tr w:rsidR="00997000" w:rsidRPr="00997000" w14:paraId="3A629365" w14:textId="77777777" w:rsidTr="003C3928">
        <w:trPr>
          <w:trHeight w:val="629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0E2FAA2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hAnsi="Palatino Linotype" w:hint="eastAsia"/>
                <w:sz w:val="16"/>
                <w:szCs w:val="16"/>
              </w:rPr>
              <w:t>e</w:t>
            </w:r>
            <w:r w:rsidRPr="00997000">
              <w:rPr>
                <w:rFonts w:ascii="Palatino Linotype" w:hAnsi="Palatino Linotype"/>
                <w:sz w:val="16"/>
                <w:szCs w:val="16"/>
              </w:rPr>
              <w:t xml:space="preserve">lectrocardiogram OR </w:t>
            </w:r>
            <w:proofErr w:type="spellStart"/>
            <w:r w:rsidRPr="00997000">
              <w:rPr>
                <w:rFonts w:ascii="Palatino Linotype" w:hAnsi="Palatino Linotype" w:hint="eastAsia"/>
                <w:sz w:val="16"/>
                <w:szCs w:val="16"/>
              </w:rPr>
              <w:t>e</w:t>
            </w:r>
            <w:r w:rsidRPr="00997000">
              <w:rPr>
                <w:rFonts w:ascii="Palatino Linotype" w:hAnsi="Palatino Linotype"/>
                <w:sz w:val="16"/>
                <w:szCs w:val="16"/>
              </w:rPr>
              <w:t>lectromyogra</w:t>
            </w:r>
            <w:proofErr w:type="spellEnd"/>
            <w:r w:rsidRPr="00997000">
              <w:rPr>
                <w:rFonts w:ascii="Palatino Linotype" w:hAnsi="Palatino Linotype"/>
                <w:sz w:val="16"/>
                <w:szCs w:val="16"/>
              </w:rPr>
              <w:t>* OR “electrodermal activity” OR “galvanic skin response” OR “</w:t>
            </w:r>
            <w:r w:rsidRPr="00997000">
              <w:rPr>
                <w:rFonts w:ascii="Palatino Linotype" w:hAnsi="Palatino Linotype" w:hint="eastAsia"/>
                <w:sz w:val="16"/>
                <w:szCs w:val="16"/>
              </w:rPr>
              <w:t>s</w:t>
            </w:r>
            <w:r w:rsidRPr="00997000">
              <w:rPr>
                <w:rFonts w:ascii="Palatino Linotype" w:hAnsi="Palatino Linotype"/>
                <w:sz w:val="16"/>
                <w:szCs w:val="16"/>
              </w:rPr>
              <w:t xml:space="preserve">kin conductance responses” OR “skin conductance level” OR “eye track*” OR </w:t>
            </w:r>
            <w:proofErr w:type="spellStart"/>
            <w:r w:rsidRPr="00997000">
              <w:rPr>
                <w:rFonts w:ascii="Palatino Linotype" w:hAnsi="Palatino Linotype" w:hint="eastAsia"/>
                <w:sz w:val="16"/>
                <w:szCs w:val="16"/>
              </w:rPr>
              <w:t>e</w:t>
            </w:r>
            <w:r w:rsidRPr="00997000">
              <w:rPr>
                <w:rFonts w:ascii="Palatino Linotype" w:hAnsi="Palatino Linotype"/>
                <w:sz w:val="16"/>
                <w:szCs w:val="16"/>
              </w:rPr>
              <w:t>lectroencephalogra</w:t>
            </w:r>
            <w:proofErr w:type="spellEnd"/>
            <w:r w:rsidRPr="00997000">
              <w:rPr>
                <w:rFonts w:ascii="Palatino Linotype" w:hAnsi="Palatino Linotype"/>
                <w:sz w:val="16"/>
                <w:szCs w:val="16"/>
              </w:rPr>
              <w:t>* OR electro-encephalography OR “event related potential*</w:t>
            </w:r>
            <w:r w:rsidRPr="00997000">
              <w:rPr>
                <w:rFonts w:ascii="Palatino Linotype" w:hAnsi="Palatino Linotype" w:hint="eastAsia"/>
                <w:sz w:val="16"/>
                <w:szCs w:val="16"/>
              </w:rPr>
              <w:t>"</w:t>
            </w:r>
            <w:r w:rsidRPr="00997000">
              <w:rPr>
                <w:rFonts w:ascii="Palatino Linotype" w:hAnsi="Palatino Linotype"/>
                <w:sz w:val="16"/>
                <w:szCs w:val="16"/>
              </w:rPr>
              <w:t xml:space="preserve"> OR “functional near-infrared spectroscopy” OR “functional magnetic resonance imaging”</w:t>
            </w:r>
            <w:r w:rsidRPr="00997000">
              <w:rPr>
                <w:rFonts w:ascii="Palatino Linotype" w:hAnsi="Palatino Linotype" w:hint="eastAsia"/>
                <w:sz w:val="16"/>
                <w:szCs w:val="16"/>
              </w:rPr>
              <w:t xml:space="preserve"> OR </w:t>
            </w:r>
            <w:r w:rsidRPr="00997000">
              <w:rPr>
                <w:rFonts w:ascii="Palatino Linotype" w:hAnsi="Palatino Linotype"/>
                <w:sz w:val="16"/>
                <w:szCs w:val="16"/>
              </w:rPr>
              <w:t>“</w:t>
            </w:r>
            <w:r w:rsidRPr="00997000">
              <w:rPr>
                <w:rFonts w:ascii="Palatino Linotype" w:hAnsi="Palatino Linotype" w:hint="eastAsia"/>
                <w:sz w:val="16"/>
                <w:szCs w:val="16"/>
              </w:rPr>
              <w:t>trigeminal nerve stimulation</w:t>
            </w:r>
            <w:r w:rsidRPr="00997000">
              <w:rPr>
                <w:rFonts w:ascii="Palatino Linotype" w:hAnsi="Palatino Linotype"/>
                <w:sz w:val="16"/>
                <w:szCs w:val="16"/>
              </w:rPr>
              <w:t>”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EB5BA0C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sz w:val="16"/>
                <w:szCs w:val="16"/>
                <w:shd w:val="clear" w:color="auto" w:fill="FFFFFF"/>
              </w:rPr>
              <w:t>Web of Scienc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CAF23BF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sz w:val="16"/>
                <w:szCs w:val="16"/>
                <w:shd w:val="clear" w:color="auto" w:fill="FFFFFF"/>
              </w:rPr>
              <w:t>1004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5FB1D02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hAnsi="Palatino Linotype" w:hint="eastAsia"/>
                <w:sz w:val="16"/>
                <w:szCs w:val="16"/>
              </w:rPr>
              <w:t>N</w:t>
            </w:r>
            <w:r w:rsidRPr="00997000">
              <w:rPr>
                <w:rFonts w:ascii="Palatino Linotype" w:hAnsi="Palatino Linotype"/>
                <w:sz w:val="16"/>
                <w:szCs w:val="16"/>
              </w:rPr>
              <w:t>oun meaning of build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94A3F4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sz w:val="16"/>
                <w:szCs w:val="16"/>
                <w:shd w:val="clear" w:color="auto" w:fill="FFFFFF"/>
              </w:rPr>
              <w:t>312</w:t>
            </w:r>
          </w:p>
        </w:tc>
      </w:tr>
      <w:tr w:rsidR="00997000" w:rsidRPr="00997000" w14:paraId="0B9EF06D" w14:textId="77777777" w:rsidTr="003C3928">
        <w:trPr>
          <w:trHeight w:val="836"/>
        </w:trPr>
        <w:tc>
          <w:tcPr>
            <w:tcW w:w="0" w:type="auto"/>
            <w:vMerge/>
            <w:vAlign w:val="center"/>
          </w:tcPr>
          <w:p w14:paraId="72BD55AA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48C6200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sz w:val="16"/>
                <w:szCs w:val="16"/>
                <w:shd w:val="clear" w:color="auto" w:fill="FFFFFF"/>
              </w:rPr>
              <w:t>Scopus</w:t>
            </w:r>
          </w:p>
        </w:tc>
        <w:tc>
          <w:tcPr>
            <w:tcW w:w="0" w:type="auto"/>
            <w:vAlign w:val="center"/>
          </w:tcPr>
          <w:p w14:paraId="789894F4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sz w:val="16"/>
                <w:szCs w:val="16"/>
                <w:shd w:val="clear" w:color="auto" w:fill="FFFFFF"/>
              </w:rPr>
              <w:t>15233</w:t>
            </w:r>
          </w:p>
        </w:tc>
        <w:tc>
          <w:tcPr>
            <w:tcW w:w="0" w:type="auto"/>
            <w:vMerge/>
            <w:vAlign w:val="center"/>
          </w:tcPr>
          <w:p w14:paraId="1097579E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9090F5C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sz w:val="16"/>
                <w:szCs w:val="16"/>
                <w:shd w:val="clear" w:color="auto" w:fill="FFFFFF"/>
              </w:rPr>
              <w:t>323</w:t>
            </w:r>
          </w:p>
        </w:tc>
      </w:tr>
      <w:tr w:rsidR="00997000" w:rsidRPr="00997000" w14:paraId="395296CA" w14:textId="77777777" w:rsidTr="003C3928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B7A3B52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B429BB2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sz w:val="16"/>
                <w:szCs w:val="16"/>
                <w:shd w:val="clear" w:color="auto" w:fill="FFFFFF"/>
              </w:rPr>
              <w:t>PubMe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55BCC83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sz w:val="16"/>
                <w:szCs w:val="16"/>
                <w:shd w:val="clear" w:color="auto" w:fill="FFFFFF"/>
              </w:rPr>
              <w:t>4410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DC1970E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6CCC948" w14:textId="77777777" w:rsidR="00997000" w:rsidRPr="00997000" w:rsidRDefault="00997000" w:rsidP="003C3928">
            <w:pPr>
              <w:jc w:val="center"/>
              <w:rPr>
                <w:rFonts w:ascii="Palatino Linotype" w:eastAsia="Microsoft YaHei UI" w:hAnsi="Palatino Linotype"/>
                <w:sz w:val="16"/>
                <w:szCs w:val="16"/>
                <w:shd w:val="clear" w:color="auto" w:fill="FFFFFF"/>
              </w:rPr>
            </w:pPr>
            <w:r w:rsidRPr="00997000">
              <w:rPr>
                <w:rFonts w:ascii="Palatino Linotype" w:eastAsia="Microsoft YaHei UI" w:hAnsi="Palatino Linotype" w:hint="eastAsia"/>
                <w:sz w:val="16"/>
                <w:szCs w:val="16"/>
                <w:shd w:val="clear" w:color="auto" w:fill="FFFFFF"/>
              </w:rPr>
              <w:t>43</w:t>
            </w:r>
          </w:p>
        </w:tc>
      </w:tr>
    </w:tbl>
    <w:p w14:paraId="42E9FCA8" w14:textId="77777777" w:rsidR="00997000" w:rsidRPr="00997000" w:rsidRDefault="00997000" w:rsidP="00997000">
      <w:pPr>
        <w:spacing w:before="0" w:after="200" w:line="276" w:lineRule="auto"/>
        <w:rPr>
          <w:lang w:eastAsia="zh-CN"/>
        </w:rPr>
        <w:sectPr w:rsidR="00997000" w:rsidRPr="00997000" w:rsidSect="00997000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258E9F4F" w14:textId="77777777" w:rsidR="00997000" w:rsidRPr="00997000" w:rsidRDefault="00997000" w:rsidP="00997000">
      <w:pPr>
        <w:rPr>
          <w:b/>
          <w:lang w:eastAsia="zh-CN"/>
        </w:rPr>
      </w:pPr>
      <w:r w:rsidRPr="00997000">
        <w:rPr>
          <w:rFonts w:ascii="Palatino Linotype" w:eastAsia="Microsoft YaHei UI" w:hAnsi="Palatino Linotype" w:hint="eastAsia"/>
          <w:b/>
          <w:sz w:val="20"/>
          <w:szCs w:val="20"/>
          <w:shd w:val="clear" w:color="auto" w:fill="FFFFFF"/>
          <w:lang w:eastAsia="zh-CN"/>
        </w:rPr>
        <w:lastRenderedPageBreak/>
        <w:t>A</w:t>
      </w:r>
      <w:r w:rsidRPr="00997000">
        <w:rPr>
          <w:rFonts w:ascii="Palatino Linotype" w:eastAsia="Microsoft YaHei UI" w:hAnsi="Palatino Linotype"/>
          <w:b/>
          <w:sz w:val="20"/>
          <w:szCs w:val="20"/>
          <w:shd w:val="clear" w:color="auto" w:fill="FFFFFF"/>
        </w:rPr>
        <w:t>ppendix</w:t>
      </w:r>
      <w:r w:rsidRPr="00997000">
        <w:rPr>
          <w:rFonts w:ascii="Palatino Linotype" w:eastAsia="Microsoft YaHei UI" w:hAnsi="Palatino Linotype" w:hint="eastAsia"/>
          <w:b/>
          <w:sz w:val="20"/>
          <w:szCs w:val="20"/>
          <w:shd w:val="clear" w:color="auto" w:fill="FFFFFF"/>
          <w:lang w:eastAsia="zh-CN"/>
        </w:rPr>
        <w:t xml:space="preserve"> B</w:t>
      </w:r>
    </w:p>
    <w:p w14:paraId="6B827137" w14:textId="77777777" w:rsidR="00997000" w:rsidRPr="00997000" w:rsidRDefault="00997000" w:rsidP="00997000">
      <w:pPr>
        <w:jc w:val="center"/>
        <w:rPr>
          <w:rFonts w:ascii="Palatino Linotype" w:eastAsia="Microsoft YaHei UI" w:hAnsi="Palatino Linotype"/>
          <w:sz w:val="20"/>
          <w:szCs w:val="20"/>
          <w:shd w:val="clear" w:color="auto" w:fill="FFFFFF"/>
          <w:lang w:eastAsia="zh-CN"/>
        </w:rPr>
      </w:pPr>
      <w:r w:rsidRPr="00997000">
        <w:rPr>
          <w:rFonts w:ascii="Palatino Linotype" w:eastAsia="Microsoft YaHei UI" w:hAnsi="Palatino Linotype" w:hint="eastAsia"/>
          <w:sz w:val="20"/>
          <w:szCs w:val="20"/>
          <w:shd w:val="clear" w:color="auto" w:fill="FFFFFF"/>
        </w:rPr>
        <w:t xml:space="preserve">Table </w:t>
      </w:r>
      <w:r w:rsidRPr="00997000">
        <w:rPr>
          <w:rFonts w:ascii="Palatino Linotype" w:eastAsia="Microsoft YaHei UI" w:hAnsi="Palatino Linotype" w:hint="eastAsia"/>
          <w:sz w:val="20"/>
          <w:szCs w:val="20"/>
          <w:shd w:val="clear" w:color="auto" w:fill="FFFFFF"/>
          <w:lang w:eastAsia="zh-CN"/>
        </w:rPr>
        <w:t>B</w:t>
      </w:r>
      <w:r w:rsidRPr="00997000">
        <w:rPr>
          <w:rFonts w:ascii="Palatino Linotype" w:eastAsia="Microsoft YaHei UI" w:hAnsi="Palatino Linotype" w:hint="eastAsia"/>
          <w:sz w:val="20"/>
          <w:szCs w:val="20"/>
          <w:shd w:val="clear" w:color="auto" w:fill="FFFFFF"/>
        </w:rPr>
        <w:t xml:space="preserve">1 </w:t>
      </w:r>
      <w:r w:rsidRPr="00997000">
        <w:rPr>
          <w:rFonts w:ascii="Palatino Linotype" w:eastAsia="Microsoft YaHei UI" w:hAnsi="Palatino Linotype"/>
          <w:sz w:val="20"/>
          <w:szCs w:val="20"/>
          <w:shd w:val="clear" w:color="auto" w:fill="FFFFFF"/>
        </w:rPr>
        <w:t>Specific</w:t>
      </w:r>
      <w:r w:rsidRPr="00997000">
        <w:rPr>
          <w:rFonts w:ascii="Palatino Linotype" w:eastAsia="Microsoft YaHei UI" w:hAnsi="Palatino Linotype"/>
          <w:color w:val="FF0000"/>
          <w:sz w:val="20"/>
          <w:szCs w:val="20"/>
          <w:shd w:val="clear" w:color="auto" w:fill="FFFFFF"/>
        </w:rPr>
        <w:t xml:space="preserve"> </w:t>
      </w:r>
      <w:r w:rsidRPr="00997000">
        <w:rPr>
          <w:rFonts w:ascii="Palatino Linotype" w:hAnsi="Palatino Linotype" w:cs="Times New Roman"/>
          <w:sz w:val="20"/>
          <w:szCs w:val="20"/>
          <w:lang w:val="en-GB" w:eastAsia="en-GB"/>
        </w:rPr>
        <w:t>information of 307 literatures</w:t>
      </w:r>
      <w:r w:rsidRPr="00997000">
        <w:rPr>
          <w:rFonts w:ascii="Palatino Linotype" w:hAnsi="Palatino Linotype" w:cs="Times New Roman" w:hint="eastAsia"/>
          <w:sz w:val="20"/>
          <w:szCs w:val="20"/>
          <w:lang w:val="en-GB" w:eastAsia="zh-CN"/>
        </w:rPr>
        <w:t xml:space="preserve"> from </w:t>
      </w:r>
      <w:proofErr w:type="spellStart"/>
      <w:r w:rsidRPr="00997000">
        <w:rPr>
          <w:rFonts w:ascii="Palatino Linotype" w:hAnsi="Palatino Linotype" w:cs="Times New Roman" w:hint="eastAsia"/>
          <w:sz w:val="20"/>
          <w:szCs w:val="20"/>
          <w:lang w:val="en-GB" w:eastAsia="zh-CN"/>
        </w:rPr>
        <w:t>WoS</w:t>
      </w:r>
      <w:proofErr w:type="spellEnd"/>
      <w:r w:rsidRPr="00997000">
        <w:rPr>
          <w:rFonts w:ascii="Palatino Linotype" w:hAnsi="Palatino Linotype" w:cs="Times New Roman" w:hint="eastAsia"/>
          <w:sz w:val="20"/>
          <w:szCs w:val="20"/>
          <w:lang w:val="en-GB" w:eastAsia="zh-CN"/>
        </w:rPr>
        <w:t>, Scopus, PubMed</w:t>
      </w:r>
    </w:p>
    <w:tbl>
      <w:tblPr>
        <w:tblW w:w="1384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881"/>
        <w:gridCol w:w="6379"/>
        <w:gridCol w:w="2902"/>
        <w:gridCol w:w="850"/>
        <w:gridCol w:w="2835"/>
      </w:tblGrid>
      <w:tr w:rsidR="00997000" w:rsidRPr="00997000" w14:paraId="4740034E" w14:textId="77777777" w:rsidTr="003C3928">
        <w:trPr>
          <w:trHeight w:val="250"/>
        </w:trPr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3E2AD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color w:val="000000"/>
                <w:sz w:val="16"/>
                <w:szCs w:val="16"/>
              </w:rPr>
            </w:pPr>
            <w:r w:rsidRPr="00997000">
              <w:rPr>
                <w:rFonts w:eastAsia="SimSun" w:cs="Times New Roman"/>
                <w:b/>
                <w:color w:val="000000"/>
                <w:sz w:val="16"/>
                <w:szCs w:val="16"/>
              </w:rPr>
              <w:t>Serial Number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FD53B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color w:val="000000"/>
                <w:sz w:val="16"/>
                <w:szCs w:val="16"/>
              </w:rPr>
            </w:pPr>
            <w:r w:rsidRPr="00997000">
              <w:rPr>
                <w:rFonts w:eastAsia="SimSun" w:cs="Times New Roman"/>
                <w:b/>
                <w:color w:val="000000"/>
                <w:sz w:val="16"/>
                <w:szCs w:val="16"/>
              </w:rPr>
              <w:t>Article Title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8076E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color w:val="000000"/>
                <w:sz w:val="16"/>
                <w:szCs w:val="16"/>
              </w:rPr>
            </w:pPr>
            <w:r w:rsidRPr="00997000">
              <w:rPr>
                <w:rFonts w:eastAsia="SimSun" w:cs="Times New Roman"/>
                <w:b/>
                <w:color w:val="000000"/>
                <w:sz w:val="16"/>
                <w:szCs w:val="16"/>
              </w:rPr>
              <w:t>Source Tit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5D7DD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color w:val="000000"/>
                <w:sz w:val="16"/>
                <w:szCs w:val="16"/>
              </w:rPr>
            </w:pPr>
            <w:r w:rsidRPr="00997000">
              <w:rPr>
                <w:rFonts w:eastAsia="SimSun" w:cs="Times New Roman"/>
                <w:b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B079D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b/>
                <w:color w:val="000000"/>
                <w:sz w:val="16"/>
                <w:szCs w:val="16"/>
              </w:rPr>
            </w:pPr>
            <w:r w:rsidRPr="00997000">
              <w:rPr>
                <w:rFonts w:eastAsia="SimSun" w:cs="Times New Roman"/>
                <w:b/>
                <w:color w:val="000000"/>
                <w:sz w:val="16"/>
                <w:szCs w:val="16"/>
              </w:rPr>
              <w:t>DOI</w:t>
            </w:r>
          </w:p>
        </w:tc>
      </w:tr>
      <w:tr w:rsidR="00997000" w:rsidRPr="00997000" w14:paraId="0641641E" w14:textId="77777777" w:rsidTr="003C3928">
        <w:trPr>
          <w:trHeight w:val="250"/>
        </w:trPr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CB900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60E1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critical review on the impact of built environment on users' measured brain activity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BD118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rchitectural Science Review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56C77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2F865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0038628.2020.1749980</w:t>
            </w:r>
          </w:p>
        </w:tc>
      </w:tr>
      <w:tr w:rsidR="00997000" w:rsidRPr="00997000" w14:paraId="1696BEE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825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A98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Difference in Perspective: Impact of Different Formats of Engineering Information and Spatial Cognition on Craft-Worker Eye-Gaze Pattern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982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F08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35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706</w:t>
            </w:r>
          </w:p>
        </w:tc>
      </w:tr>
      <w:tr w:rsidR="00997000" w:rsidRPr="00997000" w14:paraId="2B98FE6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9F4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706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framework for evaluating muscle activity during repetitive manual material handling in construction manufactur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460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CC5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F02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7.01.005</w:t>
            </w:r>
          </w:p>
        </w:tc>
      </w:tr>
      <w:tr w:rsidR="00997000" w:rsidRPr="00997000" w14:paraId="5845653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814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DA9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multicomponent and neurophysiological intervention for the emotional and mental states of high-altitude construction wo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6DA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CD5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AB1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9.102836</w:t>
            </w:r>
          </w:p>
        </w:tc>
      </w:tr>
      <w:tr w:rsidR="00997000" w:rsidRPr="00997000" w14:paraId="477D63F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392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89E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multimodal study to measure the cognitive demands of hazard recognition in construction workplac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536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afety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82D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6BA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ssci.2020.105010</w:t>
            </w:r>
          </w:p>
        </w:tc>
      </w:tr>
      <w:tr w:rsidR="00997000" w:rsidRPr="00997000" w14:paraId="004FED3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342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91B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neuro-cognitive investigation of the impact of glass floors on peopl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09F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rchitectural Science Revie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352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29B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0038628.2020.1858574</w:t>
            </w:r>
          </w:p>
        </w:tc>
      </w:tr>
      <w:tr w:rsidR="00997000" w:rsidRPr="00997000" w14:paraId="1A1C205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EBC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974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neurocognitive study of the emotional impact of geometrical criteria of architectural spa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FF5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rchitectural Science Revie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18D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324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0038628.2021.1940827</w:t>
            </w:r>
          </w:p>
        </w:tc>
      </w:tr>
      <w:tr w:rsidR="00997000" w:rsidRPr="00997000" w14:paraId="1AA84FF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AA2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9B3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psychophysiological effect of indoor thermal condition on college students' learning performance through EEG measure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C4D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D5C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2E4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0.107223</w:t>
            </w:r>
          </w:p>
        </w:tc>
      </w:tr>
      <w:tr w:rsidR="00997000" w:rsidRPr="00997000" w14:paraId="4EAE1A3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2EB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EB9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quantitative study for indoor workplace biophilic design to improve health and productivity performan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A44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leaner Pro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F5B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3BD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jclepro.2021.129168</w:t>
            </w:r>
          </w:p>
        </w:tc>
      </w:tr>
      <w:tr w:rsidR="00997000" w:rsidRPr="00997000" w14:paraId="35A7CFD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CCF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C1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A study of preferred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colour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rendering of light sources: Shop light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CF2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376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875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5573042</w:t>
            </w:r>
          </w:p>
        </w:tc>
      </w:tr>
      <w:tr w:rsidR="00997000" w:rsidRPr="00997000" w14:paraId="365F7E2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D81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258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Study on the Comparison of the Visual Attention Characteristics on the Facade Image of a Detached House Due to the Features on Window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55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Asian Architecture and Building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84B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0B9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130/jaabe.15.209</w:t>
            </w:r>
          </w:p>
        </w:tc>
      </w:tr>
      <w:tr w:rsidR="00997000" w:rsidRPr="00997000" w14:paraId="5EC42E0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C57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F0A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Systematic Review of Eye-Tracking Studies of Construction Safe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F36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in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156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D9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89/fnins.2022.891725</w:t>
            </w:r>
          </w:p>
        </w:tc>
      </w:tr>
      <w:tr w:rsidR="00997000" w:rsidRPr="00997000" w14:paraId="6861DD4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D05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ED6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 systematic review of the attributes of interior design affecting user’s positive emotions measured via bio-signa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5B8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The Architectural institute of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C18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56A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5659/JAIK_PD.2020.36.5.83</w:t>
            </w:r>
          </w:p>
        </w:tc>
      </w:tr>
      <w:tr w:rsidR="00997000" w:rsidRPr="00997000" w14:paraId="4F74247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A9A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989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ffective response to architecture - investigating human reaction to spaces with different geometr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08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rchitectural Science Revie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6E4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2A2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0038628.2016.1266597</w:t>
            </w:r>
          </w:p>
        </w:tc>
      </w:tr>
      <w:tr w:rsidR="00997000" w:rsidRPr="00997000" w14:paraId="12E3206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8EB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3BB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Ambient Particulate Air Pollution and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EctopyThe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Environmental Epidemiology of Arrhythmogenesis in Women's Health Initiative Study, 1999-200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42D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Toxicology and Environmental Health-Part A-Current Issu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A2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6B5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5287390802445483</w:t>
            </w:r>
          </w:p>
        </w:tc>
      </w:tr>
      <w:tr w:rsidR="00997000" w:rsidRPr="00997000" w14:paraId="7EF4174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D8D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B0E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n analysis of the characteristics of the observer's perception of the elevation image-according to the change in the shape of the house-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713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The Architectural institute of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38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61E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5659/JAIK.2020.36.12.89</w:t>
            </w:r>
          </w:p>
        </w:tc>
      </w:tr>
      <w:tr w:rsidR="00997000" w:rsidRPr="00997000" w14:paraId="578D10B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3E1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AD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n automatic and non-invasive physical fatigue assessment method for construction wo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DA0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36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6BE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9.02.020</w:t>
            </w:r>
          </w:p>
        </w:tc>
      </w:tr>
      <w:tr w:rsidR="00997000" w:rsidRPr="00997000" w14:paraId="311E50C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7B1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256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An EEG Analysis of the Effects of Color and Ceiling Height on the Perceived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Restorativenes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of Users-Focused on Indoor Common Spaces of Educational Faciliti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8F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The Architectural institute of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971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611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5659/JAIK.2022.38.2.63</w:t>
            </w:r>
          </w:p>
        </w:tc>
      </w:tr>
      <w:tr w:rsidR="00997000" w:rsidRPr="00997000" w14:paraId="42ACDA3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963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CE7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n EMG-based ergonomic evaluation of manual bar bend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894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industrial and Systems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CE0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5BC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504/IJISE.2007.012464</w:t>
            </w:r>
          </w:p>
        </w:tc>
      </w:tr>
      <w:tr w:rsidR="00997000" w:rsidRPr="00997000" w14:paraId="5976EF1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9D4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D8C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n EMG-based model to estimate lumbar muscle forces and spinal loads during complex, high-effort tasks: Development and application to residential construction using prefabricated wal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F2A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industrial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19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00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rgon.2011.03.004</w:t>
            </w:r>
          </w:p>
        </w:tc>
      </w:tr>
      <w:tr w:rsidR="00997000" w:rsidRPr="00997000" w14:paraId="5FB0778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116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AAA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n instance-based scoring system for indoor landmark salience evalua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D94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Geografi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424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189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7040/geografie2019124020103</w:t>
            </w:r>
          </w:p>
        </w:tc>
      </w:tr>
      <w:tr w:rsidR="00997000" w:rsidRPr="00997000" w14:paraId="3F0E68E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97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A06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n Investigation of the Effects of Changes in the Indoor Ambient Temperature on Arousal Level, Thermal Comfort, and Physiological Indic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3B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ed Sciences-Bas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E91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21D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app9050899</w:t>
            </w:r>
          </w:p>
        </w:tc>
      </w:tr>
      <w:tr w:rsidR="00997000" w:rsidRPr="00997000" w14:paraId="408DA77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4A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552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nalysis of human electroencephalogram features in different indoor environ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54F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969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5A7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0.107328</w:t>
            </w:r>
          </w:p>
        </w:tc>
      </w:tr>
      <w:tr w:rsidR="00997000" w:rsidRPr="00997000" w14:paraId="072BE46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A18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7AD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nalysis of individual and occupational risk factors on task performance and biomechanical demands for a simulated drilling task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2AB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industrial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EF6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AB6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rgon.2010.06.003</w:t>
            </w:r>
          </w:p>
        </w:tc>
      </w:tr>
      <w:tr w:rsidR="00997000" w:rsidRPr="00997000" w14:paraId="0F5F96A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875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87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Applicability of eye trackers in marketing activities related to historical monuments. </w:t>
            </w: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Comparison of experts' predictions and visual reactions of non-professiona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F4E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Journal of Cultural Heri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FD0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021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culher.2021.02.004</w:t>
            </w:r>
          </w:p>
        </w:tc>
      </w:tr>
      <w:tr w:rsidR="00997000" w:rsidRPr="00997000" w14:paraId="4BCDE6E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5E6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6CE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cation of Data Fusion via Canonical Polyadic Decomposition in Risk Assessment of Musculoskeletal Disorders in Construction: Procedure and Stability Evalua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EC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CF2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218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2106</w:t>
            </w:r>
          </w:p>
        </w:tc>
      </w:tr>
      <w:tr w:rsidR="00997000" w:rsidRPr="00997000" w14:paraId="0409E44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0D4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283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cation of Functional Near-Infrared Spectroscopy to Measure Engineering Decision-Making and Design Cognition: Literature Review and Synthesis of Method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A94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mputing in Civil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3CA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30F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P.1943-5487.0000848</w:t>
            </w:r>
          </w:p>
        </w:tc>
      </w:tr>
      <w:tr w:rsidR="00997000" w:rsidRPr="00997000" w14:paraId="209DB21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47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10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cation of Wearable Biosensors to Construction Sites. I: Assessing Workers' Stres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D73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33F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920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729</w:t>
            </w:r>
          </w:p>
        </w:tc>
      </w:tr>
      <w:tr w:rsidR="00997000" w:rsidRPr="00997000" w14:paraId="211D617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FCB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E8A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cation of Wearable Biosensors to Construction Sites. II: Assessing Workers' Physical Demand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250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E11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487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710</w:t>
            </w:r>
          </w:p>
        </w:tc>
      </w:tr>
      <w:tr w:rsidR="00997000" w:rsidRPr="00997000" w14:paraId="6D78C60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D05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B01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cation of wearable EEG sensors for indoor thermal comfort measure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257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Acta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Imek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FCE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010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21014/acta_</w:t>
            </w: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imeko.v</w:t>
            </w:r>
            <w:proofErr w:type="gramEnd"/>
            <w:r w:rsidRPr="00997000">
              <w:rPr>
                <w:rFonts w:cs="Times New Roman"/>
                <w:color w:val="000000"/>
                <w:sz w:val="16"/>
                <w:szCs w:val="16"/>
              </w:rPr>
              <w:t>10i4.1180</w:t>
            </w:r>
          </w:p>
        </w:tc>
      </w:tr>
      <w:tr w:rsidR="00997000" w:rsidRPr="00997000" w14:paraId="295951C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D0A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CBD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cations of electroencephalography in construc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D92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B14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607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1.103985</w:t>
            </w:r>
          </w:p>
        </w:tc>
      </w:tr>
      <w:tr w:rsidR="00997000" w:rsidRPr="00997000" w14:paraId="5DDCA2A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20F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D17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rchitectural design and the brain: Effects of ceiling height and perceived enclosure on beauty judgments and approach-avoidance decision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D11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Environmental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2E8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D73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jenvp.2014.11.006</w:t>
            </w:r>
          </w:p>
        </w:tc>
      </w:tr>
      <w:tr w:rsidR="00997000" w:rsidRPr="00997000" w14:paraId="4A29C5C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ECC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A82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re Visual Search Patterns Predictive of Hazard Recognition Performance? Empirical Investigation Using Eye-Tracking Technolog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83A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881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CB5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589</w:t>
            </w:r>
          </w:p>
        </w:tc>
      </w:tr>
      <w:tr w:rsidR="00997000" w:rsidRPr="00997000" w14:paraId="617CFE8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5DF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1A6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ssessing occupational risk of heat stress at construction: A worker-centric wearable sensor-based approach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D2A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afety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36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61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ssci.2021.105395</w:t>
            </w:r>
          </w:p>
        </w:tc>
      </w:tr>
      <w:tr w:rsidR="00997000" w:rsidRPr="00997000" w14:paraId="607EB03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643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8B8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ssessing Task Mental Workload in Construction Projects: A Novel Electroencephalography Approach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124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36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EC7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345</w:t>
            </w:r>
          </w:p>
        </w:tc>
      </w:tr>
      <w:tr w:rsidR="00997000" w:rsidRPr="00997000" w14:paraId="0B5AAB5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8B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B11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ssessing Work-Related Risk Factors on Low Back Disorders among Roofing Wo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8E1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77F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877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320</w:t>
            </w:r>
          </w:p>
        </w:tc>
      </w:tr>
      <w:tr w:rsidR="00997000" w:rsidRPr="00997000" w14:paraId="4B3FF59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CFB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728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ssessment of a passive exoskeleton system on spinal biomechanics and subjective responses during manual repetitive handling tasks among construction wo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360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afety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B9B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F31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ssci.2021.105382</w:t>
            </w:r>
          </w:p>
        </w:tc>
      </w:tr>
      <w:tr w:rsidR="00997000" w:rsidRPr="00997000" w14:paraId="49A1335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ED0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239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ssessment of construction workers' perceived risk using physiological data from wearable sensors: A machine learning approach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85F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Building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F3C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EE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jobe.2021.102824</w:t>
            </w:r>
          </w:p>
        </w:tc>
      </w:tr>
      <w:tr w:rsidR="00997000" w:rsidRPr="00997000" w14:paraId="63E396F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454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A9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ssessment of mental fatigue using electroencephalography (EEG) and virtual reality (VR) for construction fall hazard preven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209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gineering Construction and Architectural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FB4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CC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08/ECAM-01-2021-0017</w:t>
            </w:r>
          </w:p>
        </w:tc>
      </w:tr>
      <w:tr w:rsidR="00997000" w:rsidRPr="00997000" w14:paraId="244AFE7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C0C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0CE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ssessment of Personal Relaxation in Indoor-Air Environments: Study in Real Full-Scale Laboratory Hous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AA6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D28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B68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erph181910246</w:t>
            </w:r>
          </w:p>
        </w:tc>
      </w:tr>
      <w:tr w:rsidR="00997000" w:rsidRPr="00997000" w14:paraId="59A7A47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DA6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334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ed classification of indoor environmental quality control using stacked ensembles based on electroencephalogram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011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mputer-Aided Civil and infrastructure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4C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F4D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mice.12515</w:t>
            </w:r>
          </w:p>
        </w:tc>
      </w:tr>
      <w:tr w:rsidR="00997000" w:rsidRPr="00997000" w14:paraId="5E8C8CE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EE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4CF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ng and scaling personalized safety training using eye-tracking dat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553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869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ED4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8.05.006</w:t>
            </w:r>
          </w:p>
        </w:tc>
      </w:tr>
      <w:tr w:rsidR="00997000" w:rsidRPr="00997000" w14:paraId="7B91C9F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E75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A64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nomic Nervous System Responses to Viewing Green and Built Settings: Differentiating Between Sympathetic and Parasympathetic Activ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026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18F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672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erph121215026</w:t>
            </w:r>
          </w:p>
        </w:tc>
      </w:tr>
      <w:tr w:rsidR="00997000" w:rsidRPr="00997000" w14:paraId="7625810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B6B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7EB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iomechanical analysis of risk factors for work-related musculoskeletal disorders during repetitive lifting task in construction wo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FBB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7A4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53E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7.07.007</w:t>
            </w:r>
          </w:p>
        </w:tc>
      </w:tr>
      <w:tr w:rsidR="00997000" w:rsidRPr="00997000" w14:paraId="510015E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43A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7AF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lue light effect on EEG activity - The role of exposure timing and chronotyp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53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618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D7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9876969</w:t>
            </w:r>
          </w:p>
        </w:tc>
      </w:tr>
      <w:tr w:rsidR="00997000" w:rsidRPr="00997000" w14:paraId="3A200B7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083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7ED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rain Electrical Responses to High- and Low-Ranking Building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31C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Clinical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Eeg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and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8F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324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55005940904000307</w:t>
            </w:r>
          </w:p>
        </w:tc>
      </w:tr>
      <w:tr w:rsidR="00997000" w:rsidRPr="00997000" w14:paraId="1EC1156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51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C0E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rain functional connectivity differs when viewing pictures from natural and built environments using fMRI resting state analysi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2B4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cientific Repor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FA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DE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38/s41598-021-83246-5</w:t>
            </w:r>
          </w:p>
        </w:tc>
      </w:tr>
      <w:tr w:rsidR="00997000" w:rsidRPr="00997000" w14:paraId="34E79F7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0F5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718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rain-computer interface for hands-free teleoperation of construction robo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902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EE6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E05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0.103523</w:t>
            </w:r>
          </w:p>
        </w:tc>
      </w:tr>
      <w:tr w:rsidR="00997000" w:rsidRPr="00997000" w14:paraId="0ED8CBD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455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018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rainwave-driven human-robot collaboration in construc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DAA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01C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19F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1.103556</w:t>
            </w:r>
          </w:p>
        </w:tc>
      </w:tr>
      <w:tr w:rsidR="00997000" w:rsidRPr="00997000" w14:paraId="310B48B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7F9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F2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environment information and human perceptual feedback collected through a combined virtual reality (VR) and electroencephalogram (EEG) method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0F9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ergy and 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241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9F8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nbuild.2020.110259</w:t>
            </w:r>
          </w:p>
        </w:tc>
      </w:tr>
      <w:tr w:rsidR="00997000" w:rsidRPr="00997000" w14:paraId="15C625E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C80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D6A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Vulnerability in a Changing Climate: Indoor Temperature Exposures and Health Outcomes in Older Adults Living in Public Housing during an Extreme Heat Event in Cambridge, M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D4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75E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625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erph16132373</w:t>
            </w:r>
          </w:p>
        </w:tc>
      </w:tr>
      <w:tr w:rsidR="00997000" w:rsidRPr="00997000" w14:paraId="0AFB842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E72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151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an a metric combining arm elevation and trapezius muscle activity predict neck/shoulder pain? A prospective cohort study in construction and healthcar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D2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Archives of Occupational and Environmental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D7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F6B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00420-020-01610-w</w:t>
            </w:r>
          </w:p>
        </w:tc>
      </w:tr>
      <w:tr w:rsidR="00997000" w:rsidRPr="00997000" w14:paraId="28BCB1F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86F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5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A82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ardiorespiratory and Thermoregulatory Parameters Are Good Surrogates for Measuring Physical Fatigue during a Simulated Construction Task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1A3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8A5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2E0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erph17155418</w:t>
            </w:r>
          </w:p>
        </w:tc>
      </w:tr>
      <w:tr w:rsidR="00997000" w:rsidRPr="00997000" w14:paraId="3B6FEA1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2E1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34B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Cardiorespiratory responses to low-level ozone exposure: The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inDoor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Ozone Study in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childrEn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(DOSE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98C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vironment internati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5ED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041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nvint.2019.105021</w:t>
            </w:r>
          </w:p>
        </w:tc>
      </w:tr>
      <w:tr w:rsidR="00997000" w:rsidRPr="00997000" w14:paraId="3A2F037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E78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970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hanges in EEG signals during the cognitive activity at varying air temperature and relative humid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2DE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Exposure Science and Environmental Epidem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9CC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B3F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38/s41370-019-0154-1</w:t>
            </w:r>
          </w:p>
        </w:tc>
      </w:tr>
      <w:tr w:rsidR="00997000" w:rsidRPr="00997000" w14:paraId="293D09E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F7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9CD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hoice zones: architecturally relevant areas of interes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5AD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patial Cognition and Comp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EFC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80E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3875868.2017.1412443</w:t>
            </w:r>
          </w:p>
        </w:tc>
      </w:tr>
      <w:tr w:rsidR="00997000" w:rsidRPr="00997000" w14:paraId="6D620F1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65F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CC2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ircadian-effective light and its impact on alertness in office wo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F84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E53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166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7750006</w:t>
            </w:r>
          </w:p>
        </w:tc>
      </w:tr>
      <w:tr w:rsidR="00997000" w:rsidRPr="00997000" w14:paraId="495150F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C7B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642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lassification of construction hazard-related perceptions using: Wearable electroencephalogram and virtual real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9C8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289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BCC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1.103975</w:t>
            </w:r>
          </w:p>
        </w:tc>
      </w:tr>
      <w:tr w:rsidR="00997000" w:rsidRPr="00997000" w14:paraId="56231AC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28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0BE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gnitive response and how it is affected by changes in temperatur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34B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Research and in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541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9B8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9613218.2020.1800439</w:t>
            </w:r>
          </w:p>
        </w:tc>
      </w:tr>
      <w:tr w:rsidR="00997000" w:rsidRPr="00997000" w14:paraId="13BCE99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24F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1E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Cold and warm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coloured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classrooms. Effects on students' attention and memory measured through psychological and neurophysiological respons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F91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B01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508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7726</w:t>
            </w:r>
          </w:p>
        </w:tc>
      </w:tr>
      <w:tr w:rsidR="00997000" w:rsidRPr="00997000" w14:paraId="7DD1A6A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F44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461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mbined effects of noise and air temperature on human neurophysiological responses in a simulated indoor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F68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ed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FFD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068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pergo.2020.103189</w:t>
            </w:r>
          </w:p>
        </w:tc>
      </w:tr>
      <w:tr w:rsidR="00997000" w:rsidRPr="00997000" w14:paraId="3D0955D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576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7C5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mfortable Indoor Lighting Conditions Evaluated from Psychological and Physiological Respons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C33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Leuko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0C9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A66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5502724.2015.1061945</w:t>
            </w:r>
          </w:p>
        </w:tc>
      </w:tr>
      <w:tr w:rsidR="00997000" w:rsidRPr="00997000" w14:paraId="4E7590E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218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EF2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Comfortable indoor lighting conditions for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LEDlight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evaluated from psychological and physiological respons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3EE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ed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E88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2B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pergo.2019.102941</w:t>
            </w:r>
          </w:p>
        </w:tc>
      </w:tr>
      <w:tr w:rsidR="00997000" w:rsidRPr="00997000" w14:paraId="2E3E3FC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51E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9A9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Comfortably cool bedroom environment during the initial phase of the sleeping period delays the onset of </w:t>
            </w: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sleep in</w:t>
            </w:r>
            <w:proofErr w:type="gram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summer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F82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E37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1AA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6.03.030</w:t>
            </w:r>
          </w:p>
        </w:tc>
      </w:tr>
      <w:tr w:rsidR="00997000" w:rsidRPr="00997000" w14:paraId="1639105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773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E64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mparing the roles of landmark visual salience and semantic salience in visual guidance during indoor wayfind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157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artography and Geographic information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A69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78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5230406.2019.1697965</w:t>
            </w:r>
          </w:p>
        </w:tc>
      </w:tr>
      <w:tr w:rsidR="00997000" w:rsidRPr="00997000" w14:paraId="1B8DD50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314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EEB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mparing written and photo-based indoor wayfinding instructions through eye fixation measures and user ratings as mental effort assess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1F4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Eye Movement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9C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5CD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6910/jemr.12.1.1</w:t>
            </w:r>
          </w:p>
        </w:tc>
      </w:tr>
      <w:tr w:rsidR="00997000" w:rsidRPr="00997000" w14:paraId="15A4ECA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621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C45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nsumer Response to Novel Indoor Foliage Plant Attributes: Evidence from a Conjoint Experiment and Gaze Analysi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984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Hortscien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3DB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EEA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21273/hortsci.50.10.1524</w:t>
            </w:r>
          </w:p>
        </w:tc>
      </w:tr>
      <w:tr w:rsidR="00997000" w:rsidRPr="00997000" w14:paraId="48B60A9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07B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5FD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rtical activation to indoor versus outdoor scenes: an fMRI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528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perimental Brain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0C3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8D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00221-006-0766-2</w:t>
            </w:r>
          </w:p>
        </w:tc>
      </w:tr>
      <w:tr w:rsidR="00997000" w:rsidRPr="00997000" w14:paraId="5DDDF76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358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D94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ross-cultural differences in processing of architectural ranking: Evidence from an event-related potential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6DE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gnitive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598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FCA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7588928.2013.869740</w:t>
            </w:r>
          </w:p>
        </w:tc>
      </w:tr>
      <w:tr w:rsidR="00997000" w:rsidRPr="00997000" w14:paraId="166DDF4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D92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9A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ata Quality and Reliability Assessment of Wearable EMG and IMU Sensor for Construction Activity Recogni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C21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en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F0F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6DE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s20185264</w:t>
            </w:r>
          </w:p>
        </w:tc>
      </w:tr>
      <w:tr w:rsidR="00997000" w:rsidRPr="00997000" w14:paraId="0DE1282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899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CF3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ay-to-day particulate exposures and health changes in Los Angeles area residents with severe lung diseas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C37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The Air &amp; Waste Management Assoc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1B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49B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0473289.1999.10463890</w:t>
            </w:r>
          </w:p>
        </w:tc>
      </w:tr>
      <w:tr w:rsidR="00997000" w:rsidRPr="00997000" w14:paraId="67CE087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5A6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F88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ecreasing the physical workload of construction work with the use of four auxiliary handling devic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433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industrial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45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E7B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S0169-8141(98)00030-4</w:t>
            </w:r>
          </w:p>
        </w:tc>
      </w:tr>
      <w:tr w:rsidR="00997000" w:rsidRPr="00997000" w14:paraId="4286DE9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952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5C5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egree of eye opening: A new discomfort glare indicator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B85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E51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0E2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4.11.010</w:t>
            </w:r>
          </w:p>
        </w:tc>
      </w:tr>
      <w:tr w:rsidR="00997000" w:rsidRPr="00997000" w14:paraId="3639F15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25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D5C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esign and construction strategies for reducing embodied impacts from buildings - Case study analysi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EF6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ergy and 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9C7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24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nbuild.2018.01.033</w:t>
            </w:r>
          </w:p>
        </w:tc>
      </w:tr>
      <w:tr w:rsidR="00997000" w:rsidRPr="00997000" w14:paraId="4B1273D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379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FF5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etecting and measuring construction workers' vigilance through hybrid kinematic-EEG signa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71C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38C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1C8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8.12.018</w:t>
            </w:r>
          </w:p>
        </w:tc>
      </w:tr>
      <w:tr w:rsidR="00997000" w:rsidRPr="00997000" w14:paraId="19BB372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BDE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025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etermining how different levels of indoor carbon dioxide affect human monotonous task performance and their effects on human activation states using a lab experiment: a tracking task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9EC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F3F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C1E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0140139.2020.1784466</w:t>
            </w:r>
          </w:p>
        </w:tc>
      </w:tr>
      <w:tr w:rsidR="00997000" w:rsidRPr="00997000" w14:paraId="0559BDF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AFE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EC4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evelopment and Testing of a Personalized Hazard-Recognition Training Interven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9AC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DFB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7ED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256</w:t>
            </w:r>
          </w:p>
        </w:tc>
      </w:tr>
      <w:tr w:rsidR="00997000" w:rsidRPr="00997000" w14:paraId="34ED5BF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E3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801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ifferences between EEG during thermal discomfort and thermal displeasur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BBB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084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CA3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8220</w:t>
            </w:r>
          </w:p>
        </w:tc>
      </w:tr>
      <w:tr w:rsidR="00997000" w:rsidRPr="00997000" w14:paraId="09F6008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0C5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37E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Distinct Familiarity-Based Response Patterns for Faces and Buildings in Perirhinal and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Parahippocampal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Cortex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772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C06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E45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523/JNEUROSCI.0126-13.2013</w:t>
            </w:r>
          </w:p>
        </w:tc>
      </w:tr>
      <w:tr w:rsidR="00997000" w:rsidRPr="00997000" w14:paraId="342068F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03F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0AC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istributed subordinate specificity for bodies, faces, and buildings in human ventral visual cortex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568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euroim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318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535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neuroimage.2009.11.022</w:t>
            </w:r>
          </w:p>
        </w:tc>
      </w:tr>
      <w:tr w:rsidR="00997000" w:rsidRPr="00997000" w14:paraId="4916208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FFC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880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o plants affect brainwaves? Effect of indoor plants in work environment on mental stres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5A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European Journal of Horticultural </w:t>
            </w: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BB9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212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7660/eJHS.2020/85.4.9</w:t>
            </w:r>
          </w:p>
        </w:tc>
      </w:tr>
      <w:tr w:rsidR="00997000" w:rsidRPr="00997000" w14:paraId="5AA8596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8D9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D78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Does Augmented Reality Effectively Foster Visual Learning Process in Construction? An Eye-Tracking Study in Steel Installa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ADC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dvances in Civil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E99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C79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55/2018/2472167</w:t>
            </w:r>
          </w:p>
        </w:tc>
      </w:tr>
      <w:tr w:rsidR="00997000" w:rsidRPr="00997000" w14:paraId="7848576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6A3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7B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EG Signal-Processing Framework to Obtain High-Quality Brain Waves from an Off-the-Shelf Wearable EEG Devi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731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mputing in Civil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AAD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0AF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P.1943-5487.0000719</w:t>
            </w:r>
          </w:p>
        </w:tc>
      </w:tr>
      <w:tr w:rsidR="00997000" w:rsidRPr="00997000" w14:paraId="4C7671D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412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2F9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EG-based work experience prediction using hazard recogni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417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5A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8CD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2.104151</w:t>
            </w:r>
          </w:p>
        </w:tc>
      </w:tr>
      <w:tr w:rsidR="00997000" w:rsidRPr="00997000" w14:paraId="1090356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04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0EF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EG-based workers' stress recognition at construction sit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219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A41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92D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8.05.027</w:t>
            </w:r>
          </w:p>
        </w:tc>
      </w:tr>
      <w:tr w:rsidR="00997000" w:rsidRPr="00997000" w14:paraId="45211F5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7E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C53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a personal weight transfer device on muscle activities and joint flexions in the stooped postur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90E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Electromyography and Kines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5B3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47A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jelekin.2012.08.014</w:t>
            </w:r>
          </w:p>
        </w:tc>
      </w:tr>
      <w:tr w:rsidR="00997000" w:rsidRPr="00997000" w14:paraId="6D5806F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3DD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468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concrete block weight and wall height on electromyographic activity and heart rate of mason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F9C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967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366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0140130500274168</w:t>
            </w:r>
          </w:p>
        </w:tc>
      </w:tr>
      <w:tr w:rsidR="00997000" w:rsidRPr="00997000" w14:paraId="6882966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89F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D1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daylight LED on visual comfort, melatonin, mood, waking performance and sleep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B58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F08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62B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9828419</w:t>
            </w:r>
          </w:p>
        </w:tc>
      </w:tr>
      <w:tr w:rsidR="00997000" w:rsidRPr="00997000" w14:paraId="09E941A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813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599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Fragrant Primula Flowers on Physiology and Psychology in Female College Students: An Empirical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F9F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in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A24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395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89/fpsyg.2021.607876</w:t>
            </w:r>
          </w:p>
        </w:tc>
      </w:tr>
      <w:tr w:rsidR="00997000" w:rsidRPr="00997000" w14:paraId="10C6DB0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807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F6F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Indoors Artificial Lighting Conditions on Computer-Based Learning Performan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98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FBE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8F1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erph17072537</w:t>
            </w:r>
          </w:p>
        </w:tc>
      </w:tr>
      <w:tr w:rsidR="00997000" w:rsidRPr="00997000" w14:paraId="103B459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FF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0D5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intensity of short-wavelength light on electroencephalogram and subjective alertnes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A87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38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C0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9872801</w:t>
            </w:r>
          </w:p>
        </w:tc>
      </w:tr>
      <w:tr w:rsidR="00997000" w:rsidRPr="00997000" w14:paraId="1BDBBC6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AC5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8B2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long-wavelength light on electroencephalogram and subjective alertnes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F87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D32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9A6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20902255</w:t>
            </w:r>
          </w:p>
        </w:tc>
      </w:tr>
      <w:tr w:rsidR="00997000" w:rsidRPr="00997000" w14:paraId="3D89AC3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9F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84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Road and Railway Sound on Psychological and Physiological Responses in an Office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8C9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F1D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D0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buildings12010006</w:t>
            </w:r>
          </w:p>
        </w:tc>
      </w:tr>
      <w:tr w:rsidR="00997000" w:rsidRPr="00997000" w14:paraId="5BB781B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D10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013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sound environment on learning efficiency in classroom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33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Environmental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9F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23C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130/aije.75.561</w:t>
            </w:r>
          </w:p>
        </w:tc>
      </w:tr>
      <w:tr w:rsidR="00997000" w:rsidRPr="00997000" w14:paraId="1E9EC8F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661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255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temperature on attention ability based on electroencephalogram measure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C3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A5B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644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8.10.020</w:t>
            </w:r>
          </w:p>
        </w:tc>
      </w:tr>
      <w:tr w:rsidR="00997000" w:rsidRPr="00997000" w14:paraId="6F6C0F2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94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C3C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 of thermal sensation on emotional responses as measured through brain wav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8C3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0B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AED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7.03.023</w:t>
            </w:r>
          </w:p>
        </w:tc>
      </w:tr>
      <w:tr w:rsidR="00997000" w:rsidRPr="00997000" w14:paraId="512699A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029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2AC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a cool classroom microclimate on cardiac autonomic control and cognitive performances in undergraduate stud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39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cience of The Total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B79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2D0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scitotenv.2021.152005</w:t>
            </w:r>
          </w:p>
        </w:tc>
      </w:tr>
      <w:tr w:rsidR="00997000" w:rsidRPr="00997000" w14:paraId="7D87993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287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30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Effects of a Participatory Ergonomics Intervention </w:t>
            </w: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With</w:t>
            </w:r>
            <w:proofErr w:type="gram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Wearable Technical Measurements of Physical Workload in the Construction Industry: Cluster Randomized Controlled Trial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052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Medical internet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37C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B73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2196/10272</w:t>
            </w:r>
          </w:p>
        </w:tc>
      </w:tr>
      <w:tr w:rsidR="00997000" w:rsidRPr="00997000" w14:paraId="5008831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E61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E33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biophilic indoor environment on stress and anxiety recovery: A between-subjects experiment in virtual real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2C1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vironment internati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70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B20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nvint.2019.105427</w:t>
            </w:r>
          </w:p>
        </w:tc>
      </w:tr>
      <w:tr w:rsidR="00997000" w:rsidRPr="00997000" w14:paraId="6EF666E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E21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A8C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biophilic interventions in office on stress reaction and cognitive function: A randomized crossover study in virtual real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A4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E86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B3E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ina.12593</w:t>
            </w:r>
          </w:p>
        </w:tc>
      </w:tr>
      <w:tr w:rsidR="00997000" w:rsidRPr="00997000" w14:paraId="59F3AFF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6D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5FA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Changes to Architectural Elements on Human Relaxation-Arousal Responses: Based on VR and EE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000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EF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592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erph18084305</w:t>
            </w:r>
          </w:p>
        </w:tc>
      </w:tr>
      <w:tr w:rsidR="00997000" w:rsidRPr="00997000" w14:paraId="4D7F742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7FA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E27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different ambient environments on human responses and work performan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E31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Ambient intelligence and Humanized Compu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226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A27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12652-016-0393-0</w:t>
            </w:r>
          </w:p>
        </w:tc>
      </w:tr>
      <w:tr w:rsidR="00997000" w:rsidRPr="00997000" w14:paraId="47629FE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4D4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0E8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fine particulate on heart rate variability in Beijing: a panel study of healthy elderly subjec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906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Archives of Occupational and Environmental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BC7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27C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00420-011-0646-3</w:t>
            </w:r>
          </w:p>
        </w:tc>
      </w:tr>
      <w:tr w:rsidR="00997000" w:rsidRPr="00997000" w14:paraId="793278B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845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B7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floor impact noise on psychophysiological respons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19D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98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796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7.02.005</w:t>
            </w:r>
          </w:p>
        </w:tc>
      </w:tr>
      <w:tr w:rsidR="00997000" w:rsidRPr="00997000" w14:paraId="32E1B01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7CD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2FE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indoor foliage plants on college students' work attention recovery: An experiment focusing on plant characteristic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C5C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uropean Journal of Horticultural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FA4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06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7660/eJHS.2021/86.6.8</w:t>
            </w:r>
          </w:p>
        </w:tc>
      </w:tr>
      <w:tr w:rsidR="00997000" w:rsidRPr="00997000" w14:paraId="44AD332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886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785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load carrying techniques on gait parameters, dynamic balance, and physiological parameters during a manual material handling task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64E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gineering Construction and Architectural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16C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27C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08/ECAM-03-2021-0245</w:t>
            </w:r>
          </w:p>
        </w:tc>
      </w:tr>
      <w:tr w:rsidR="00997000" w:rsidRPr="00997000" w14:paraId="1725E08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E63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824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noise sensitivity on psychophysiological responses to building nois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B84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B89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1F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8.03.061</w:t>
            </w:r>
          </w:p>
        </w:tc>
      </w:tr>
      <w:tr w:rsidR="00997000" w:rsidRPr="00997000" w14:paraId="0ECE368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CB3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3EC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physical fatigue on the induction of mental fatigue of construction workers: A pilot study based on a neurophysiological approach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AE5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FD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D24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0.103381</w:t>
            </w:r>
          </w:p>
        </w:tc>
      </w:tr>
      <w:tr w:rsidR="00997000" w:rsidRPr="00997000" w14:paraId="2F400BA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A42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134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Effects of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plantscape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colors on psycho-physiological responses of university stud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5DD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Food Agriculture &amp;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921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8B8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ull</w:t>
            </w:r>
          </w:p>
        </w:tc>
      </w:tr>
      <w:tr w:rsidR="00997000" w:rsidRPr="00997000" w14:paraId="1C56808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41E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861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pre-sleep thermal environment on human thermal state and sleep qual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1E6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835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B15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8.11.035</w:t>
            </w:r>
          </w:p>
        </w:tc>
      </w:tr>
      <w:tr w:rsidR="00997000" w:rsidRPr="00997000" w14:paraId="689AF8B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06B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1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891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viewing flowering plants on employees' wellbeing in an office-like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A1B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nd Built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635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DE3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20326X20942572</w:t>
            </w:r>
          </w:p>
        </w:tc>
      </w:tr>
      <w:tr w:rsidR="00997000" w:rsidRPr="00997000" w14:paraId="41606E2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4D6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9EB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ffects of working posture and roof slope on activation of lower limb muscles during shingle installa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A9F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556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2C3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0140139.2020.1772378</w:t>
            </w:r>
          </w:p>
        </w:tc>
      </w:tr>
      <w:tr w:rsidR="00997000" w:rsidRPr="00997000" w14:paraId="6B5C248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1B4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D94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-happiness physiological indicators of construction workers' productivity: A machine learning approach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21C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Asian Architecture and Building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B6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575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3467581.2019.1687090</w:t>
            </w:r>
          </w:p>
        </w:tc>
      </w:tr>
      <w:tr w:rsidR="00997000" w:rsidRPr="00997000" w14:paraId="4E5102D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856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7E6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lectrocardiogram abnormalities in residents in cold homes: a cross-sectional analysis of the nationwide Smart Wellness Housing survey in Japa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118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vironmental Health and Preventive Medi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AD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0EC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86/s12199-021-01024-1</w:t>
            </w:r>
          </w:p>
        </w:tc>
      </w:tr>
      <w:tr w:rsidR="00997000" w:rsidRPr="00997000" w14:paraId="55F2129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3A8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6F9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lectroencephalographic Correlates of Sensorimotor Integration and Embodiment during the Appreciation of Virtual Architectural Environ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7A1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in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2DC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3E1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89/fpsyg.2015.01944</w:t>
            </w:r>
          </w:p>
        </w:tc>
      </w:tr>
      <w:tr w:rsidR="00997000" w:rsidRPr="00997000" w14:paraId="661A069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F0E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147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lectromyographic evaluation of different handle shapes of masons' trowe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737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Occupational Safety and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AD8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A89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0803548.2018.1530489</w:t>
            </w:r>
          </w:p>
        </w:tc>
      </w:tr>
      <w:tr w:rsidR="00997000" w:rsidRPr="00997000" w14:paraId="4BA489D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D4B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943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lectromyographic measures of muscle activation and changes in muscle architecture of human elbow flexors during fatiguing contraction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3DF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Applied Phys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497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A72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52/japplphysiol.01058.2007</w:t>
            </w:r>
          </w:p>
        </w:tc>
      </w:tr>
      <w:tr w:rsidR="00997000" w:rsidRPr="00997000" w14:paraId="389A869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93D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6D8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levated airflow can maintain sleep quality and thermal comfort of the elderly in a hot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C13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64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81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ina.12599</w:t>
            </w:r>
          </w:p>
        </w:tc>
      </w:tr>
      <w:tr w:rsidR="00997000" w:rsidRPr="00997000" w14:paraId="481E571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198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A6A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motion and novelty processing in an implicit aesthetic experience of architectures: evidence from an event-related potential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573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Neurorepor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02C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09F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97/WNR.0000000000000344</w:t>
            </w:r>
          </w:p>
        </w:tc>
      </w:tr>
      <w:tr w:rsidR="00997000" w:rsidRPr="00997000" w14:paraId="088734C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120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70D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Emotions and physiological responses elicited by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neighbour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sounds in wooden residential building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969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039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639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8729</w:t>
            </w:r>
          </w:p>
        </w:tc>
      </w:tr>
      <w:tr w:rsidR="00997000" w:rsidRPr="00997000" w14:paraId="1601850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947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F2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coding Pleasant and Unpleasant Expression of the Architectural Window Shapes: An ERP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CF3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in Behavioral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C80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73D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89/fnbeh.2019.00186</w:t>
            </w:r>
          </w:p>
        </w:tc>
      </w:tr>
      <w:tr w:rsidR="00997000" w:rsidRPr="00997000" w14:paraId="6D16FAA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44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ABB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vironmental Distress and Physiological Signals: Examination of the Saliency Detection Method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2A1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mputing in Civil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38D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D92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P.1943-5487.0000926</w:t>
            </w:r>
          </w:p>
        </w:tc>
      </w:tr>
      <w:tr w:rsidR="00997000" w:rsidRPr="00997000" w14:paraId="30A9CD8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3B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4A4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rgonomic evaluation of a fixture used for power driven wire-tying hand too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82B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industrial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051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364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S0169-8141(03)00030-1</w:t>
            </w:r>
          </w:p>
        </w:tc>
      </w:tr>
      <w:tr w:rsidR="00997000" w:rsidRPr="00997000" w14:paraId="2BAE99F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F48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D1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valuating indoor pedestrian navigation interfaces using mobile eye track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173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patial Cognition and Comp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21D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5FC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3875868.2016.1219913</w:t>
            </w:r>
          </w:p>
        </w:tc>
      </w:tr>
      <w:tr w:rsidR="00997000" w:rsidRPr="00997000" w14:paraId="1C81CF0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DE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1C4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valuating the attitudes of different trainee groups towards eye tracking enhanced safety training method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F38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dvanced Engineering informa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77C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34C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ei.2021.101353</w:t>
            </w:r>
          </w:p>
        </w:tc>
      </w:tr>
      <w:tr w:rsidR="00997000" w:rsidRPr="00997000" w14:paraId="07766D9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A74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E15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valuating the effectiveness of biometric sensors and their signal features for classifying human experience in virtual environ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41B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dvanced Engineering informa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AA8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DA9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ei.2021.101358</w:t>
            </w:r>
          </w:p>
        </w:tc>
      </w:tr>
      <w:tr w:rsidR="00997000" w:rsidRPr="00997000" w14:paraId="47A4103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A74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269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valuating the impact of mental fatigue on construction equipment operators' ability to detect hazards using wearable eye-tracking technolog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4A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DD9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35E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9.102835</w:t>
            </w:r>
          </w:p>
        </w:tc>
      </w:tr>
      <w:tr w:rsidR="00997000" w:rsidRPr="00997000" w14:paraId="4C8497D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FF0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931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valuation of calculation methods of mean skin temperature for use in thermal comfort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CF5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263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B00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0.08.011</w:t>
            </w:r>
          </w:p>
        </w:tc>
      </w:tr>
      <w:tr w:rsidR="00997000" w:rsidRPr="00997000" w14:paraId="1736D6D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0B4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D71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valuation of indoor guidance systems using eye tracking in an immersive virtual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623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patial Cognition and Comp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49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2AD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3875868.2016.1228654</w:t>
            </w:r>
          </w:p>
        </w:tc>
      </w:tr>
      <w:tr w:rsidR="00997000" w:rsidRPr="00997000" w14:paraId="77AB28B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FA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BEE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valuation of Wood Coverage on Building Facades Towards Sustainabil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418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ustain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EEE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F99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su11051407</w:t>
            </w:r>
          </w:p>
        </w:tc>
      </w:tr>
      <w:tr w:rsidR="00997000" w:rsidRPr="00997000" w14:paraId="08612D7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CEE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F0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valuation on the performance of quilts based on young people's sleep quality and thermal comfort in winter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445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ergy and 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1E9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32D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nbuild.2018.10.040</w:t>
            </w:r>
          </w:p>
        </w:tc>
      </w:tr>
      <w:tr w:rsidR="00997000" w:rsidRPr="00997000" w14:paraId="40E82AE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BDB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32B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amining the Relationship between Construction Workers' Visual Attention and Situation Awareness under Fall and Tripping Hazard Conditions: Using Mobile Eye Track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D3F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DF7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69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516</w:t>
            </w:r>
          </w:p>
        </w:tc>
      </w:tr>
      <w:tr w:rsidR="00997000" w:rsidRPr="00997000" w14:paraId="2AD22D0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E86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C27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amining the validity of the total dwell time of eye fixations to identify landmarks in a build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EDA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Eye Movement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5D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771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6910/jemr.9.3.4</w:t>
            </w:r>
          </w:p>
        </w:tc>
      </w:tr>
      <w:tr w:rsidR="00997000" w:rsidRPr="00997000" w14:paraId="277CF1F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9CA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FD2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Examining wayfinding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behaviour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in architectural spaces using brain imaging with electroencephalography (EEG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404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rchitectural Science Revie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901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363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0038628.2018.1523129</w:t>
            </w:r>
          </w:p>
        </w:tc>
      </w:tr>
      <w:tr w:rsidR="00997000" w:rsidRPr="00997000" w14:paraId="47B7356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895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797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perimental Evaluation of the Indoor Human Thermal Comfort under Different Environments Based on Heart Rate Variability Analysi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A02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vironmental Science and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9EF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26B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978-981-13-9520-8_15</w:t>
            </w:r>
          </w:p>
        </w:tc>
      </w:tr>
      <w:tr w:rsidR="00997000" w:rsidRPr="00997000" w14:paraId="4DC498B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C03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7A8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perimental study on thermal comfort of sleeping people at different air temperatur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A5F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10E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764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3.11.024</w:t>
            </w:r>
          </w:p>
        </w:tc>
      </w:tr>
      <w:tr w:rsidR="00997000" w:rsidRPr="00997000" w14:paraId="4BE2495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97E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3B7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ploring a sustainable building's impact on occupant mental health and cognitive function in a virtual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B65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cientific Repor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1D3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FA5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38/s41598-021-85210-9</w:t>
            </w:r>
          </w:p>
        </w:tc>
      </w:tr>
      <w:tr w:rsidR="00997000" w:rsidRPr="00997000" w14:paraId="1EA6418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C2B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4D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ploring construction workers' brain connectivity during hazard recognition: a cognitive psychology perspectiv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C2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Occupational Safety and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555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858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0803548.2022.2035966</w:t>
            </w:r>
          </w:p>
        </w:tc>
      </w:tr>
      <w:tr w:rsidR="00997000" w:rsidRPr="00997000" w14:paraId="3008E9D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85B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13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C2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ploring eye-tracking searching strategies for construction hazard recognition in a laboratory scen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0B5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afety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38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25F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ssci.2019.08.012</w:t>
            </w:r>
          </w:p>
        </w:tc>
      </w:tr>
      <w:tr w:rsidR="00997000" w:rsidRPr="00997000" w14:paraId="697B84E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B6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1A7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ploring inattentional blindness in failure of safety risk perception: Focusing on safety knowledge in construction industr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C3E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afety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81F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A7E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ssci.2021.105518</w:t>
            </w:r>
          </w:p>
        </w:tc>
      </w:tr>
      <w:tr w:rsidR="00997000" w:rsidRPr="00997000" w14:paraId="0010578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D4B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EDF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Exploring the physiological, </w:t>
            </w: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neurophysiological</w:t>
            </w:r>
            <w:proofErr w:type="gram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and cognitive performance effects of elevated carbon dioxide concentrations indoo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E30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D27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FA0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9.04.010</w:t>
            </w:r>
          </w:p>
        </w:tc>
      </w:tr>
      <w:tr w:rsidR="00997000" w:rsidRPr="00997000" w14:paraId="63C2707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C69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3B9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ploring the relations between the physiological factors and the likelihood of accidents on construction sit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E1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gineering Construction and Architectural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08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E79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08/ECAM-11-2020-0958</w:t>
            </w:r>
          </w:p>
        </w:tc>
      </w:tr>
      <w:tr w:rsidR="00997000" w:rsidRPr="00997000" w14:paraId="5260BC7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62F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5A6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Externally-induced</w:t>
            </w:r>
            <w:proofErr w:type="gram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meditative states: an exploratory fMRI study of architects' responses to contemplative architectur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99E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of Architectural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EC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3DB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foar.2017.02.002</w:t>
            </w:r>
          </w:p>
        </w:tc>
      </w:tr>
      <w:tr w:rsidR="00997000" w:rsidRPr="00997000" w14:paraId="74C7A65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294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89A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ye Tracking to Evaluate the Usability of an Online Pneumoconiosis Education Booklet in a Sample of South Asian Construction Wo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290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Cin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>-Computers informatics Nur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B4B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6D8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97/CIN.0000000000000635</w:t>
            </w:r>
          </w:p>
        </w:tc>
      </w:tr>
      <w:tr w:rsidR="00997000" w:rsidRPr="00997000" w14:paraId="44F9322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5BE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8AE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ye-Tracking Experimental Study Investigating the Influence Factors of Construction Safety Hazard Recogni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D12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B99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2D7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884</w:t>
            </w:r>
          </w:p>
        </w:tc>
      </w:tr>
      <w:tr w:rsidR="00997000" w:rsidRPr="00997000" w14:paraId="7B9E28A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E38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A38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ye-tracking the city: Matching the design of streetscapes in high-rise environments with users’ visual experienc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85E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Digital Landscape Archite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F0C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872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4627/537690038</w:t>
            </w:r>
          </w:p>
        </w:tc>
      </w:tr>
      <w:tr w:rsidR="00997000" w:rsidRPr="00997000" w14:paraId="1F3DE30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6D8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D26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easibility analysis of electrodermal activity (EDA) acquired from wearable sensors to assess construction workers' perceived risk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8FF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afety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A25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B2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ssci.2019.01.022</w:t>
            </w:r>
          </w:p>
        </w:tc>
      </w:tr>
      <w:tr w:rsidR="00997000" w:rsidRPr="00997000" w14:paraId="20094A0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F14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8AF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easibility Study to Identify Brain Activity and Eye-Tracking Features for Assessing Hazard Recognition Using Consumer-Grade Wearables in an Immersive Virtual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BCF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0EC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AC1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2130</w:t>
            </w:r>
          </w:p>
        </w:tc>
      </w:tr>
      <w:tr w:rsidR="00997000" w:rsidRPr="00997000" w14:paraId="7CCA00E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77B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7AA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ollow people or signs? A novel way-finding method based on experiments and simula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23F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Physica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A-Statistical Mechanics and Its Appli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CFF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F02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physa.2021.125926</w:t>
            </w:r>
          </w:p>
        </w:tc>
      </w:tr>
      <w:tr w:rsidR="00997000" w:rsidRPr="00997000" w14:paraId="7A6F62E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831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E58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ollow the evacuation signs or surrounding people during building evacuation, an experimental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08F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Physica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A-Statistical Mechanics and Its Appli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F01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407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physa.2020.125156</w:t>
            </w:r>
          </w:p>
        </w:tc>
      </w:tr>
      <w:tr w:rsidR="00997000" w:rsidRPr="00997000" w14:paraId="1A916FC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4F4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06F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actal Dimension Calculation and Visual Attention Simulation: Assessing the Visual Character of an Architectural Facad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506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5AD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8E0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buildings11040163</w:t>
            </w:r>
          </w:p>
        </w:tc>
      </w:tr>
      <w:tr w:rsidR="00997000" w:rsidRPr="00997000" w14:paraId="211060A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A3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F20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using imperfect experimental data for risk assessment of musculoskeletal disorders in construction using canonical polyadic decomposi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015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42F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E2B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0.103322</w:t>
            </w:r>
          </w:p>
        </w:tc>
      </w:tr>
      <w:tr w:rsidR="00997000" w:rsidRPr="00997000" w14:paraId="76D1013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34B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645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Gaze and discomfort glare, Part 1: Development of a gaze-driven photometr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395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78A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9C2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6649016</w:t>
            </w:r>
          </w:p>
        </w:tc>
      </w:tr>
      <w:tr w:rsidR="00997000" w:rsidRPr="00997000" w14:paraId="1B57973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A4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C1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Gaze Point in the Evacuation Drills: Analysis of Eye Movement at the Indoor Wayfind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C69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ustain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598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E6A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su12072902</w:t>
            </w:r>
          </w:p>
        </w:tc>
      </w:tr>
      <w:tr w:rsidR="00997000" w:rsidRPr="00997000" w14:paraId="7B93D69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42C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49F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Gender and Age Differences in Using Indoor Maps for Wayfinding in Real Environ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971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Ispr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international Journal of Geo-in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520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B0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gi8010011</w:t>
            </w:r>
          </w:p>
        </w:tc>
      </w:tr>
      <w:tr w:rsidR="00997000" w:rsidRPr="00997000" w14:paraId="7174E95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4F0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DFC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Glare indicators: an analysis of ocular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behaviour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in an office equipped with venetian blind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630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nd Built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006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E7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20326X14538082</w:t>
            </w:r>
          </w:p>
        </w:tc>
      </w:tr>
      <w:tr w:rsidR="00997000" w:rsidRPr="00997000" w14:paraId="2EEE195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186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F06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azard differentiation embedded in the brain: A near-infrared spectroscopy-based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75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96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98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0.103473</w:t>
            </w:r>
          </w:p>
        </w:tc>
      </w:tr>
      <w:tr w:rsidR="00997000" w:rsidRPr="00997000" w14:paraId="2377DCB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349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373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ealth effects of particulate air pollution: A review of epidemiological eviden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EEA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halation Toxic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988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F8F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109/08958378.2011.593587</w:t>
            </w:r>
          </w:p>
        </w:tc>
      </w:tr>
      <w:tr w:rsidR="00997000" w:rsidRPr="00997000" w14:paraId="6801705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5EA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D2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eart rate variability at different thermal comfort leve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142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uropean Journal of Applied Phys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3A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C03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00421-008-0718-6</w:t>
            </w:r>
          </w:p>
        </w:tc>
      </w:tr>
      <w:tr w:rsidR="00997000" w:rsidRPr="00997000" w14:paraId="5C67D61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DD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342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eart rate variation and electroencephalograph - the potential physiological factors for thermal comfort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5F8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DA6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180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j.1600-0668.</w:t>
            </w: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2008.00565.x</w:t>
            </w:r>
            <w:proofErr w:type="gramEnd"/>
          </w:p>
        </w:tc>
      </w:tr>
      <w:tr w:rsidR="00997000" w:rsidRPr="00997000" w14:paraId="6FF9C2F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60F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9C1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igher light intensity induces modulations in brain activity even during regular daytime working hou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75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49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F4D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5576399</w:t>
            </w:r>
          </w:p>
        </w:tc>
      </w:tr>
      <w:tr w:rsidR="00997000" w:rsidRPr="00997000" w14:paraId="04A2EF3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D9F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A68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ow does gender affect indoor wayfinding under time pressure?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B7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artography and Geographic information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57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DCB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5230406.2020.1760940</w:t>
            </w:r>
          </w:p>
        </w:tc>
      </w:tr>
      <w:tr w:rsidR="00997000" w:rsidRPr="00997000" w14:paraId="7B1D37C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DF6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5F9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uman cognitive functions and psycho-physiological responses under low thermal conditions in a simulated office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16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Work-A Journal of Prevention Assessment &amp; Rehabili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02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75F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233/WOR-213469</w:t>
            </w:r>
          </w:p>
        </w:tc>
      </w:tr>
      <w:tr w:rsidR="00997000" w:rsidRPr="00997000" w14:paraId="0AE5BBA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01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B89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uman exposure to aerosol from indoor gas stove cooking and the resulting nervous system respons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402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8E8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B42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ina.12983</w:t>
            </w:r>
          </w:p>
        </w:tc>
      </w:tr>
      <w:tr w:rsidR="00997000" w:rsidRPr="00997000" w14:paraId="6175A20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785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764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uman physiological responses to wooden indoor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651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hysiology &amp; Behavi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7D5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9BB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physbeh.2017.02.043</w:t>
            </w:r>
          </w:p>
        </w:tc>
      </w:tr>
      <w:tr w:rsidR="00997000" w:rsidRPr="00997000" w14:paraId="5FC167E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C06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414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uman response to window views and indoor plants in the workpla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F3F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Hortscien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4D4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A0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21273/hortsci.40.5.1354</w:t>
            </w:r>
          </w:p>
        </w:tc>
      </w:tr>
      <w:tr w:rsidR="00997000" w:rsidRPr="00997000" w14:paraId="259BBA5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F45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59A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uman-building interaction under various indoor temperatures through neural-signal electroencephalogram (EEG) method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A11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543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84F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7.12.004</w:t>
            </w:r>
          </w:p>
        </w:tc>
      </w:tr>
      <w:tr w:rsidR="00997000" w:rsidRPr="00997000" w14:paraId="182A9FD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61B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16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440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Hybrid deep-learning model to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recognise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emotional responses of users towards architectural design alternativ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BFB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Asian Architecture and Building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ACA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20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3467581.2019.1660663</w:t>
            </w:r>
          </w:p>
        </w:tc>
      </w:tr>
      <w:tr w:rsidR="00997000" w:rsidRPr="00997000" w14:paraId="318F334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E7F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38B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dentification and classification of construction equipment operators' mental fatigue using wearable eye-tracking technolog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791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07D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35F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9.103000</w:t>
            </w:r>
          </w:p>
        </w:tc>
      </w:tr>
      <w:tr w:rsidR="00997000" w:rsidRPr="00997000" w14:paraId="3FBC9EE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1B1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E5B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dentification of Biomechanical Risk Factors for the Development of Lower-Back Disorders during Manual Rebar Ty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E14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DF9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A7A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208</w:t>
            </w:r>
          </w:p>
        </w:tc>
      </w:tr>
      <w:tr w:rsidR="00997000" w:rsidRPr="00997000" w14:paraId="2F1EAFF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4A6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31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mpact of Construction Workers' Hazard Identification Skills on Their Visual Atten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A9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666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451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373</w:t>
            </w:r>
          </w:p>
        </w:tc>
      </w:tr>
      <w:tr w:rsidR="00997000" w:rsidRPr="00997000" w14:paraId="741FA65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B0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AED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mpact of contour on aesthetic judgments and approach-avoidance decisions in architectur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824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roceedings of The National Academy of Sciences of The United States of Amer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F5D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682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73/pnas.1301227110</w:t>
            </w:r>
          </w:p>
        </w:tc>
      </w:tr>
      <w:tr w:rsidR="00997000" w:rsidRPr="00997000" w14:paraId="4E66FC7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6A0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AC6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mpact of indoor thermal comfort on physiological parameters of human bo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9A2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entral South University of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4AE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EC2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11771-009-0176-2</w:t>
            </w:r>
          </w:p>
        </w:tc>
      </w:tr>
      <w:tr w:rsidR="00997000" w:rsidRPr="00997000" w14:paraId="48C8C45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7E8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B8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mplications of neuroarchitecture for the experience of the built environment: a scoping review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831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Archnet-Ijar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international Journal of Architectural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34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310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08/ARCH-09-2021-0249</w:t>
            </w:r>
          </w:p>
        </w:tc>
      </w:tr>
      <w:tr w:rsidR="00997000" w:rsidRPr="00997000" w14:paraId="113EFC6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FBD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B7E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nature exposure and influence on physiological stress ma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E21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Health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AAD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8D7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9603123.2019.1679357</w:t>
            </w:r>
          </w:p>
        </w:tc>
      </w:tr>
      <w:tr w:rsidR="00997000" w:rsidRPr="00997000" w14:paraId="3CA441A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C95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E51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fluence mechanism of construction workers' safety psychology on their safety behavior based on event-related potentia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8EA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Neuroquantolog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A0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880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4704/nq.2018.16.6.1601</w:t>
            </w:r>
          </w:p>
        </w:tc>
      </w:tr>
      <w:tr w:rsidR="00997000" w:rsidRPr="00997000" w14:paraId="3490855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535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84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fluence of knee angle and individual flexibility on the flexion-relaxation response of the low back musculatur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95E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Electromyography and Kines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61D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1AF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jelekin.2003.12.001</w:t>
            </w:r>
          </w:p>
        </w:tc>
      </w:tr>
      <w:tr w:rsidR="00997000" w:rsidRPr="00997000" w14:paraId="5804F68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22C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699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fluence of semantic cues on hazard-inspection performance: a case in construction safe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463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Occupational Safety and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620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528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0803548.2018.1541648</w:t>
            </w:r>
          </w:p>
        </w:tc>
      </w:tr>
      <w:tr w:rsidR="00997000" w:rsidRPr="00997000" w14:paraId="17398CA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F32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164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Influencing factors on thermal comfort and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biosignal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of occupant-a review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5AB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Mechanical Science and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E04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A32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12206-021-0832-5</w:t>
            </w:r>
          </w:p>
        </w:tc>
      </w:tr>
      <w:tr w:rsidR="00997000" w:rsidRPr="00997000" w14:paraId="47C7314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82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0D4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grated Approach to Evaluating the Effect of Indoor CO2 Concentration on Human Cognitive Performance and Neural Responses in Office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86E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Management in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05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127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ME.1943-5479.0000993</w:t>
            </w:r>
          </w:p>
        </w:tc>
      </w:tr>
      <w:tr w:rsidR="00997000" w:rsidRPr="00997000" w14:paraId="0A950AD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46A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A16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vestigating the effect of indoor thermal environment on occupants' mental workload and task performance using electroencephalogram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D3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A60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D47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9.05.012</w:t>
            </w:r>
          </w:p>
        </w:tc>
      </w:tr>
      <w:tr w:rsidR="00997000" w:rsidRPr="00997000" w14:paraId="661C19D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93C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CDF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vestigating the relation between electroencephalogram, thermal comfort, and cognitive performance in neutral to hot indoor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A86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E37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001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ina.12941</w:t>
            </w:r>
          </w:p>
        </w:tc>
      </w:tr>
      <w:tr w:rsidR="00997000" w:rsidRPr="00997000" w14:paraId="7026EB0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68D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B80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vestigation of bio-signal changes of occupants resting in buildings using local cooling and heating sea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C52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ergy and 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F57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815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nbuild.2021.111092</w:t>
            </w:r>
          </w:p>
        </w:tc>
      </w:tr>
      <w:tr w:rsidR="00997000" w:rsidRPr="00997000" w14:paraId="6F0B4DA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5DA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C26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vestigation of Gender Differences in Sleeping Comfort at Different Environmental Temperatur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C0B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nd Built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F74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A98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20326X11425967</w:t>
            </w:r>
          </w:p>
        </w:tc>
      </w:tr>
      <w:tr w:rsidR="00997000" w:rsidRPr="00997000" w14:paraId="00E8979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F74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085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vestigation of sleep quality under different temperatures based on subjective and physiological measure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8A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Hvac&amp;R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372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189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0789669.2012.667037</w:t>
            </w:r>
          </w:p>
        </w:tc>
      </w:tr>
      <w:tr w:rsidR="00997000" w:rsidRPr="00997000" w14:paraId="2FAE6B6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740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8AF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vestigation of students? short-term memory performance and thermal sensation with heart rate variability under different environments in summer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D0F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662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B88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7765</w:t>
            </w:r>
          </w:p>
        </w:tc>
      </w:tr>
      <w:tr w:rsidR="00997000" w:rsidRPr="00997000" w14:paraId="1A1F026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4B5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812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eading indicators of mental representation in construction hazard recogni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77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Occupational Safety and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33C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734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0803548.2021.1952005</w:t>
            </w:r>
          </w:p>
        </w:tc>
      </w:tr>
      <w:tr w:rsidR="00997000" w:rsidRPr="00997000" w14:paraId="6098EFC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BE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62B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Design for Energy Sustainability, Information, and Perception. A Museum Environment as a Case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2F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ustain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D2C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84A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su10051671</w:t>
            </w:r>
          </w:p>
        </w:tc>
      </w:tr>
      <w:tr w:rsidR="00997000" w:rsidRPr="00997000" w14:paraId="5054710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C7E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558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nking the cognitive load induced by route instruction types and building configuration during indoor route guidance, a usability study in VR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80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Geographical information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010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569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3658816.2022.2032080</w:t>
            </w:r>
          </w:p>
        </w:tc>
      </w:tr>
      <w:tr w:rsidR="00997000" w:rsidRPr="00997000" w14:paraId="11F12D9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983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85A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ocal body cooling to improve sleep quality and thermal comfort in a hot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99E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45C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97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ina.12428</w:t>
            </w:r>
          </w:p>
        </w:tc>
      </w:tr>
      <w:tr w:rsidR="00997000" w:rsidRPr="00997000" w14:paraId="2D5F0D7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F0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530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apping landscape spaces: Methods for understanding spatial-visual characteristics in landscape desig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15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vironmental Impact Assessment Revie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2CE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4D5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iar.2020.106376</w:t>
            </w:r>
          </w:p>
        </w:tc>
      </w:tr>
      <w:tr w:rsidR="00997000" w:rsidRPr="00997000" w14:paraId="6EA504C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784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565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apping the Evolutions and Trends of Literature on Wayfinding in Indoor Environ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49C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uropean Journal of investigation in Health Psychology and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849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E6F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ejihpe11020042</w:t>
            </w:r>
          </w:p>
        </w:tc>
      </w:tr>
      <w:tr w:rsidR="00997000" w:rsidRPr="00997000" w14:paraId="249C238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C33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2A7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easurement and prediction of work engagement under different indoor lighting conditions using physiological sens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D90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5AE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16E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8098</w:t>
            </w:r>
          </w:p>
        </w:tc>
      </w:tr>
      <w:tr w:rsidR="00997000" w:rsidRPr="00997000" w14:paraId="4484BE1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596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346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Measurement of occupants' stress based on electroencephalograms (EEG) in twelve combined </w:t>
            </w: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environ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72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114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144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4.10.003</w:t>
            </w:r>
          </w:p>
        </w:tc>
      </w:tr>
      <w:tr w:rsidR="00997000" w:rsidRPr="00997000" w14:paraId="4A987A0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F5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59D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Measuring and Computing Cognitive Statuses of Construction Workers Based on Electroencephalogram: A Critical </w:t>
            </w: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Review..</w:t>
            </w:r>
            <w:proofErr w:type="gram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55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EEE Transactions on Computational Social Syst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5BC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DC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09/TCSS.2022.3158585</w:t>
            </w:r>
          </w:p>
        </w:tc>
      </w:tr>
      <w:tr w:rsidR="00997000" w:rsidRPr="00997000" w14:paraId="40B5FCF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301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C7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easuring human physiological indices for thermal comfort assessment through wearable devices: A review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41F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easur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1F0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62D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measurement.2021.109872</w:t>
            </w:r>
          </w:p>
        </w:tc>
      </w:tr>
      <w:tr w:rsidR="00997000" w:rsidRPr="00997000" w14:paraId="73D3CA3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429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612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easuring the Impacts of Safety Knowledge on Construction Workers' Attentional Allocation and Hazard Detection Using Remote Eye-Tracking Technolog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1DD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Management in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A6A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99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ME.1943-5479.0000526</w:t>
            </w:r>
          </w:p>
        </w:tc>
      </w:tr>
      <w:tr w:rsidR="00997000" w:rsidRPr="00997000" w14:paraId="01B589A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B6D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15C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easuring Workers' Emotional State during Construction Tasks Using Wearable EE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CF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1BA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5FB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506</w:t>
            </w:r>
          </w:p>
        </w:tc>
      </w:tr>
      <w:tr w:rsidR="00997000" w:rsidRPr="00997000" w14:paraId="0BC4BF2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CE7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711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onitoring distraction of construction workers caused by noise using a wearable Electroencephalography (EEG) devi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6E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597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3B3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1.103598</w:t>
            </w:r>
          </w:p>
        </w:tc>
      </w:tr>
      <w:tr w:rsidR="00997000" w:rsidRPr="00997000" w14:paraId="44CE997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DD0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59E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onitoring fatigue in construction workers using physiological measure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24B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A85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26D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7.03.003</w:t>
            </w:r>
          </w:p>
        </w:tc>
      </w:tr>
      <w:tr w:rsidR="00997000" w:rsidRPr="00997000" w14:paraId="3F6F358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324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D0C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onitoring Physiological Reactions of Construction Workers in Virtual Environment: Feasibility Study Using Noninvasive Affective Senso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DC8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Legal Affairs and Dispute Resolution in Engineering and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DB0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111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LA.1943-4170.0000480</w:t>
            </w:r>
          </w:p>
        </w:tc>
      </w:tr>
      <w:tr w:rsidR="00997000" w:rsidRPr="00997000" w14:paraId="18F6B2A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999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1B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Monitoring workers' attention and vigilance in construction activities through a wireless and wearable electroencephalography system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C27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B05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DFC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7.02.001</w:t>
            </w:r>
          </w:p>
        </w:tc>
      </w:tr>
      <w:tr w:rsidR="00997000" w:rsidRPr="00997000" w14:paraId="37AF09D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96F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996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avigation in Indoor Environments: Does the Type of Visual Learning Stimulus Matter?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F0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Ispr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international Journal of Geo-in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81C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581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gi8060251</w:t>
            </w:r>
          </w:p>
        </w:tc>
      </w:tr>
      <w:tr w:rsidR="00997000" w:rsidRPr="00997000" w14:paraId="412E98C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C89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C94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eck Disorders among Construction Workers: Understanding the Physical Loads on the Cervical Spine during Static Lifting Task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929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ustrial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BD1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37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2486/indhealth.48.145</w:t>
            </w:r>
          </w:p>
        </w:tc>
      </w:tr>
      <w:tr w:rsidR="00997000" w:rsidRPr="00997000" w14:paraId="16411D6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006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935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eural representation of different 3D architectural images: An EEG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1AC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grated Computer-Aided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E1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F24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233/ICA-180591</w:t>
            </w:r>
          </w:p>
        </w:tc>
      </w:tr>
      <w:tr w:rsidR="00997000" w:rsidRPr="00997000" w14:paraId="7E1FBDC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09C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FFD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eural-signal electroencephalogram (EEG) methods to improve human-building interaction under different indoor air qual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DDA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ergy and 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0D2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E90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nbuild.2019.05.055</w:t>
            </w:r>
          </w:p>
        </w:tc>
      </w:tr>
      <w:tr w:rsidR="00997000" w:rsidRPr="00997000" w14:paraId="78C5B74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633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32C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eurobehavioral assessment of force feedback simulation in industrial robotic teleopera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21E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C54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F70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1.103674</w:t>
            </w:r>
          </w:p>
        </w:tc>
      </w:tr>
      <w:tr w:rsidR="00997000" w:rsidRPr="00997000" w14:paraId="6B19268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58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650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eurobiological effects of urban built and natural environment on mental health: systematic review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2D7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views On Environmental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F9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45E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515/reveh-2021-0137</w:t>
            </w:r>
          </w:p>
        </w:tc>
      </w:tr>
      <w:tr w:rsidR="00997000" w:rsidRPr="00997000" w14:paraId="3C95D01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D5B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E09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eurobiological relationships between ambient lighting and the startle response to acoustic stress in human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9D6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803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B67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109/00207450108986542</w:t>
            </w:r>
          </w:p>
        </w:tc>
      </w:tr>
      <w:tr w:rsidR="00997000" w:rsidRPr="00997000" w14:paraId="6AAD950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F8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65A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europhysiological correlates of embodiment and motivational factors during the perception of virtual architectural environ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D50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gnitive Proces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9F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7B0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10339-015-0725-6</w:t>
            </w:r>
          </w:p>
        </w:tc>
      </w:tr>
      <w:tr w:rsidR="00997000" w:rsidRPr="00997000" w14:paraId="5FE32E3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FCB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24D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Neuroscience and architecture: What </w:t>
            </w: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does</w:t>
            </w:r>
            <w:proofErr w:type="gram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the brain tell to an emotional experience of architecture via a functional MR study?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F0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of Architectural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A85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21F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foar.2022.02.007</w:t>
            </w:r>
          </w:p>
        </w:tc>
      </w:tr>
      <w:tr w:rsidR="00997000" w:rsidRPr="00997000" w14:paraId="42159D4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8E2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96F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ight heart rate variability and particulate exposures among boilermaker construction wo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FE1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vironmental Health Perspectiv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893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695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289/ehp.10019</w:t>
            </w:r>
          </w:p>
        </w:tc>
      </w:tr>
      <w:tr w:rsidR="00997000" w:rsidRPr="00997000" w14:paraId="48F50E1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8E3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D33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IR Scaffold Bearing Three Handles for Biocompatible Sequential Click Installation of Multiple Functional Arm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A88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The American Chemical Soc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DC9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8AC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21/jacs.9b10467</w:t>
            </w:r>
          </w:p>
        </w:tc>
      </w:tr>
      <w:tr w:rsidR="00997000" w:rsidRPr="00997000" w14:paraId="7877973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D7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B8B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oise Reference Signal-Based Denoising Method for EDA Collected by Multimodal Biosensor Wearable in the Field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94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mputing in Civil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700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06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P.1943-5487.0000927</w:t>
            </w:r>
          </w:p>
        </w:tc>
      </w:tr>
      <w:tr w:rsidR="00997000" w:rsidRPr="00997000" w14:paraId="39BA8F8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096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26C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ormative Visual Patterns for Hazard Recognition: A Crisp-Set Qualitative Comparative Analysis Approach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C45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Ksce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Journal of Civil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223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2F8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12205-021-1362-5</w:t>
            </w:r>
          </w:p>
        </w:tc>
      </w:tr>
      <w:tr w:rsidR="00997000" w:rsidRPr="00997000" w14:paraId="505F1B3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47E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C61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Occupant behavior long-term continuous monitoring integrated to prediction models: Impact on office building energy performan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DB7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4B8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63D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nergy.2019.04.005</w:t>
            </w:r>
          </w:p>
        </w:tc>
      </w:tr>
      <w:tr w:rsidR="00997000" w:rsidRPr="00997000" w14:paraId="0D2D14C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5E0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2A3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Older workers in the construction industry: Results of a routine health examination and a five year follow up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E9E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Occupational and Environmental Medi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20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241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36/oem.53.10.686</w:t>
            </w:r>
          </w:p>
        </w:tc>
      </w:tr>
      <w:tr w:rsidR="00997000" w:rsidRPr="00997000" w14:paraId="06A6E15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B82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DA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Overcoming Status Quo Bias for Resilient Stormwater Infrastructure: Empirical Evidence in Neurocognition and Decision-Mak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353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Management in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74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97E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ME.1943-5479.0000771</w:t>
            </w:r>
          </w:p>
        </w:tc>
      </w:tr>
      <w:tr w:rsidR="00997000" w:rsidRPr="00997000" w14:paraId="500906F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B1F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82B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articipatory intervention with objectively measured physical risk factors for musculoskeletal disorders in the construction industry: study protocol for a cluster randomized controlled trial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166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Bmc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Musculoskeletal Disor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389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1A1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86/s12891-015-0758-0</w:t>
            </w:r>
          </w:p>
        </w:tc>
      </w:tr>
      <w:tr w:rsidR="00997000" w:rsidRPr="00997000" w14:paraId="0A1A017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320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757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aving the Way for Future EEG Studies in Construction: Dependent Component Analysis for Automatic Ocular Artifact Removal from Brainwave Signa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02D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C25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BF0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2097</w:t>
            </w:r>
          </w:p>
        </w:tc>
      </w:tr>
      <w:tr w:rsidR="00997000" w:rsidRPr="00997000" w14:paraId="2443783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A8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22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D2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hysical capacity, occupational physical demands, and relative physical strain of older employees in construction and healthcar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FCB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Archives of Occupational and Environmental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AF6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E1B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00420-018-1377-5</w:t>
            </w:r>
          </w:p>
        </w:tc>
      </w:tr>
      <w:tr w:rsidR="00997000" w:rsidRPr="00997000" w14:paraId="411DEC3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68B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F7B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hysiological activity in calm thermal indoor environ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188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cientific Repor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6A4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F5F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38/s41598-017-11755-3</w:t>
            </w:r>
          </w:p>
        </w:tc>
      </w:tr>
      <w:tr w:rsidR="00997000" w:rsidRPr="00997000" w14:paraId="472F009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81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5F9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hysiological and cognitive performance of exposure to biophilic indoor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A95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DF0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CB2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8.01.006</w:t>
            </w:r>
          </w:p>
        </w:tc>
      </w:tr>
      <w:tr w:rsidR="00997000" w:rsidRPr="00997000" w14:paraId="3D4D83D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6D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4D7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hysiological and subjective comfort evaluation under different airflow directions in a cooling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109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51C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4DF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371/journal.pone.0249235</w:t>
            </w:r>
          </w:p>
        </w:tc>
      </w:tr>
      <w:tr w:rsidR="00997000" w:rsidRPr="00997000" w14:paraId="6F20F1F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FF7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283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hysiological effects of blue pulsed led in an indoor lighting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9C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Revista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Mexicana De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ingenieria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Biomed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728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497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7488/RMIB.39.3.6</w:t>
            </w:r>
          </w:p>
        </w:tc>
      </w:tr>
      <w:tr w:rsidR="00997000" w:rsidRPr="00997000" w14:paraId="2742D00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1A5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C56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hysiological responses to elevated carbon dioxide concentration and mental workload during performing MATB task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46D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C6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05C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7752</w:t>
            </w:r>
          </w:p>
        </w:tc>
      </w:tr>
      <w:tr w:rsidR="00997000" w:rsidRPr="00997000" w14:paraId="310ECFB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3DC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672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ilot study of the effects of ventilation and ventilation noise on sleep quality in the young and elderl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88E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C73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CB5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ina.12861</w:t>
            </w:r>
          </w:p>
        </w:tc>
      </w:tr>
      <w:tr w:rsidR="00997000" w:rsidRPr="00997000" w14:paraId="7C6CE2D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F2F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185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M2.5 metal exposures and nocturnal heart rate variability: a panel study of boilermaker construction work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B24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vironmental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EE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EC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86/1476-069X-7-36</w:t>
            </w:r>
          </w:p>
        </w:tc>
      </w:tr>
      <w:tr w:rsidR="00997000" w:rsidRPr="00997000" w14:paraId="158C079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6C0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1FF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Predicting workers' inattentiveness to struck-by hazards by monitoring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biosignal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during a construction task: A virtual reality experi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25B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dvanced Engineering informa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83B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0F9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ei.2021.101359</w:t>
            </w:r>
          </w:p>
        </w:tc>
      </w:tr>
      <w:tr w:rsidR="00997000" w:rsidRPr="00997000" w14:paraId="1F43C44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047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516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rediction of Human Performance Using Electroencephalography under Different Indoor Room Temperatur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D1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rain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64D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1D1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brainsci8040074</w:t>
            </w:r>
          </w:p>
        </w:tc>
      </w:tr>
      <w:tr w:rsidR="00997000" w:rsidRPr="00997000" w14:paraId="5133A70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342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C43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re-service fatigue screening for construction workers through wearable EEG-based signal spectral analysi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2C9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04F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06B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9.102851</w:t>
            </w:r>
          </w:p>
        </w:tc>
      </w:tr>
      <w:tr w:rsidR="00997000" w:rsidRPr="00997000" w14:paraId="39A13C7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8E2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6DB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roactive Safety Measures: Quantifying the Upright Standing Stability after Sustained Rebar Tying Postur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DF2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A4F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94F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458</w:t>
            </w:r>
          </w:p>
        </w:tc>
      </w:tr>
      <w:tr w:rsidR="00997000" w:rsidRPr="00997000" w14:paraId="45A3EF2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C46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45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sychological and neural responses to architectural interio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7EF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C0F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70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cortex.2020.01.009</w:t>
            </w:r>
          </w:p>
        </w:tc>
      </w:tr>
      <w:tr w:rsidR="00997000" w:rsidRPr="00997000" w14:paraId="7655569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184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8B0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sychological and physiological effects of a green wall on occupants: A cross-over study in virtual real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461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CE6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FEE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8134</w:t>
            </w:r>
          </w:p>
        </w:tc>
      </w:tr>
      <w:tr w:rsidR="00997000" w:rsidRPr="00997000" w14:paraId="3B00595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856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751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Psycho-physiological responses to plant variegation as measured through eye movement, self-reported </w:t>
            </w: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emotion</w:t>
            </w:r>
            <w:proofErr w:type="gram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and cerebral activ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E7C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nd Built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3B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2A0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20326X16638711</w:t>
            </w:r>
          </w:p>
        </w:tc>
      </w:tr>
      <w:tr w:rsidR="00997000" w:rsidRPr="00997000" w14:paraId="1E5E8E7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3AE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1AD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Quantifying Human Experience in Architectural Spaces with Integrated Virtual Reality and Body Sensor Network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AEC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mputing in Civil Engine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BC8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04F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P.1943-5487.0000812</w:t>
            </w:r>
          </w:p>
        </w:tc>
      </w:tr>
      <w:tr w:rsidR="00997000" w:rsidRPr="00997000" w14:paraId="5732ED2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F07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473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-assessing hazard recognition ability in occupational environment with microvascular function in the brai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137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afety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F00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20E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ssci.2019.06.040</w:t>
            </w:r>
          </w:p>
        </w:tc>
      </w:tr>
      <w:tr w:rsidR="00997000" w:rsidRPr="00997000" w14:paraId="04FDD2A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628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17E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investigation of the Psychological Mechanisms of Construction Experience on Hazard Recognition Performan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CA5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uman Fac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3CA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ED7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00187208211066666</w:t>
            </w:r>
          </w:p>
        </w:tc>
      </w:tr>
      <w:tr w:rsidR="00997000" w:rsidRPr="00997000" w14:paraId="6226F82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33C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451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lationship between discomfort glare and electroencephalography during working in front of a window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2BE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Environmental Engineering (Japa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ADE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77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130/aije.86.121</w:t>
            </w:r>
          </w:p>
        </w:tc>
      </w:tr>
      <w:tr w:rsidR="00997000" w:rsidRPr="00997000" w14:paraId="33917B2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F1D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BB9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lationship between rework of engineering drawing tasks and stress level measured from physiological signa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B04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698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98A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1.103560</w:t>
            </w:r>
          </w:p>
        </w:tc>
      </w:tr>
      <w:tr w:rsidR="00997000" w:rsidRPr="00997000" w14:paraId="199F18C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947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228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Research on electroencephalogram to measure thermal pleasure in thermal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alliesthesia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in temperature step-change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5C6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CBD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AFB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ina.12491</w:t>
            </w:r>
          </w:p>
        </w:tc>
      </w:tr>
      <w:tr w:rsidR="00997000" w:rsidRPr="00997000" w14:paraId="362AA41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A2E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11A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search on environmental comfort and cognitive performance based on EEG plus VR plus LEC evaluation method in underground spa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E5F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4A2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BBA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7886</w:t>
            </w:r>
          </w:p>
        </w:tc>
      </w:tr>
      <w:tr w:rsidR="00997000" w:rsidRPr="00997000" w14:paraId="5201622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710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EFC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search on Generating an Indoor Landmark Salience Model for Self-Location and Spatial Orientation from Eye-Tracking Dat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A86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Ispr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international Journal of Geo-in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BFA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FDE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gi9020097</w:t>
            </w:r>
          </w:p>
        </w:tc>
      </w:tr>
      <w:tr w:rsidR="00997000" w:rsidRPr="00997000" w14:paraId="4559B75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B36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D1C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search on the light comfort characterization method based on visual evoked potential energ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C60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77A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0B9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7831</w:t>
            </w:r>
          </w:p>
        </w:tc>
      </w:tr>
      <w:tr w:rsidR="00997000" w:rsidRPr="00997000" w14:paraId="726B595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6F2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EA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search on work efficiency and light comfort based on EEG evaluation method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B79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7C3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373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0.107122</w:t>
            </w:r>
          </w:p>
        </w:tc>
      </w:tr>
      <w:tr w:rsidR="00997000" w:rsidRPr="00997000" w14:paraId="38584B7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740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9E7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search Trends of Human-Computer Interaction Studies in Construction Hazard Recognition: A Bibliometric Review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23B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ens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65E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CFF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s21186172</w:t>
            </w:r>
          </w:p>
        </w:tc>
      </w:tr>
      <w:tr w:rsidR="00997000" w:rsidRPr="00997000" w14:paraId="1B530FB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032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DBF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storative benefits of urban green space: Physiological, psychological restoration and eye movement analysi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62A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Environmental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7FC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FBF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jenvman.2021.113930</w:t>
            </w:r>
          </w:p>
        </w:tc>
      </w:tr>
      <w:tr w:rsidR="00997000" w:rsidRPr="00997000" w14:paraId="5A87993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A32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308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vealing the Invisible Gorilla in construction: Estimating construction safety through mental workload assess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2E1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F98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BEE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15.12.018</w:t>
            </w:r>
          </w:p>
        </w:tc>
      </w:tr>
      <w:tr w:rsidR="00997000" w:rsidRPr="00997000" w14:paraId="0690788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83E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24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4C9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vealing the relationships between luminous environment characteristics and physiological, ocular and performance measures: An experimental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6F7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9CF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8CA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0.106702</w:t>
            </w:r>
          </w:p>
        </w:tc>
      </w:tr>
      <w:tr w:rsidR="00997000" w:rsidRPr="00997000" w14:paraId="7187F4E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B46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589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eview visual attention and spatial memory in building inspection: Toward a cognition-driven information system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87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dvanced Engineering informa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0B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816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ei.2020.101061</w:t>
            </w:r>
          </w:p>
        </w:tc>
      </w:tr>
      <w:tr w:rsidR="00997000" w:rsidRPr="00997000" w14:paraId="66416A0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38E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BAD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Role of Personality in Construction Safety: Investigating the Relationships between Personality, Attentional Failure, and Hazard Identification under Fall-Hazard Condition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F52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1A7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ACB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673</w:t>
            </w:r>
          </w:p>
        </w:tc>
      </w:tr>
      <w:tr w:rsidR="00997000" w:rsidRPr="00997000" w14:paraId="088BBC8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6D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660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coping Review of EEG Studies in Construction Safe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086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C8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9D0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erph16214146</w:t>
            </w:r>
          </w:p>
        </w:tc>
      </w:tr>
      <w:tr w:rsidR="00997000" w:rsidRPr="00997000" w14:paraId="630C8DE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8C1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0D6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eeing the city: using eye-tracking technology to explore cognitive responses to the built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4A2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Urban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39B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1E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7549175.2018.1531908</w:t>
            </w:r>
          </w:p>
        </w:tc>
      </w:tr>
      <w:tr w:rsidR="00997000" w:rsidRPr="00997000" w14:paraId="17F3C94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FF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92D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election of wearable sensor measurements for monitoring and managing entry-level construction worker fatigue: a logistic regression approach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074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gineering Construction and Architectural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885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DDE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08/ECAM-02-2021-0106</w:t>
            </w:r>
          </w:p>
        </w:tc>
      </w:tr>
      <w:tr w:rsidR="00997000" w:rsidRPr="00997000" w14:paraId="2B5D6CA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9B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413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ex differences in muscular load among house painters performing identical work task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7B3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uropean Journal of Applied Phys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57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DE3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00421-014-2918-6</w:t>
            </w:r>
          </w:p>
        </w:tc>
      </w:tr>
      <w:tr w:rsidR="00997000" w:rsidRPr="00997000" w14:paraId="64515A1A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253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A3A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hort- and long-term effects of architecture on the brain: Toward theoretical formaliza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E9C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of Architectural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7D0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A52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foar.2019.07.004</w:t>
            </w:r>
          </w:p>
        </w:tc>
      </w:tr>
      <w:tr w:rsidR="00997000" w:rsidRPr="00997000" w14:paraId="466EFCE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73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8BD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imulation-Based Assessment of Workers' Muscle Fatigue and Its Impact on Construction Operation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255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9F4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0A0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182</w:t>
            </w:r>
          </w:p>
        </w:tc>
      </w:tr>
      <w:tr w:rsidR="00997000" w:rsidRPr="00997000" w14:paraId="6D6329F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C02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2FC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tudies on visual health features of luminous environment in college classroom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A0D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477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974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21.108184</w:t>
            </w:r>
          </w:p>
        </w:tc>
      </w:tr>
      <w:tr w:rsidR="00997000" w:rsidRPr="00997000" w14:paraId="290D577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FAE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11C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tudy of Multidimensional Design Approaches to Emergency Signag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03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Asia Digital Art and Desi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4F7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B02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20668/adada.25.3_39</w:t>
            </w:r>
          </w:p>
        </w:tc>
      </w:tr>
      <w:tr w:rsidR="00997000" w:rsidRPr="00997000" w14:paraId="180BAB0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D91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A93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tudy on Environmental Parameters and Wearing Electrocardiogram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3C0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ensors and Materia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0BF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10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8494/SAM.2019.2223</w:t>
            </w:r>
          </w:p>
        </w:tc>
      </w:tr>
      <w:tr w:rsidR="00997000" w:rsidRPr="00997000" w14:paraId="6ABB7D3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FA1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6BE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tudy on the variation of peak isometric strength and EMG activity in static field-simulated lifting postur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0FB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industrial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1CB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C4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rgon.2003.07.002</w:t>
            </w:r>
          </w:p>
        </w:tc>
      </w:tr>
      <w:tr w:rsidR="00997000" w:rsidRPr="00997000" w14:paraId="417D6ED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872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653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tudying the impact of built environments on human mental health in everyday life: methodological developments, state-of-the-art and technological fronti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DEF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urrent Opinion in Psych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A59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4EF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copsyc.2019.08.026</w:t>
            </w:r>
          </w:p>
        </w:tc>
      </w:tr>
      <w:tr w:rsidR="00997000" w:rsidRPr="00997000" w14:paraId="42CB3B9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198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686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ubjective and physiological responses to facade and sunlight pattern geometry in virtual real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A2B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47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B17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9.01.009</w:t>
            </w:r>
          </w:p>
        </w:tc>
      </w:tr>
      <w:tr w:rsidR="00997000" w:rsidRPr="00997000" w14:paraId="208AC8F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A28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844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ubjective experience and visual attention to a historic building: A real-world eye-tracking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E3E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of Architectural 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C04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2A5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foar.2020.07.006</w:t>
            </w:r>
          </w:p>
        </w:tc>
      </w:tr>
      <w:tr w:rsidR="00997000" w:rsidRPr="00997000" w14:paraId="3276146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37C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902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uitability of Eye Tracking in Assessing the Visual Perception of Architecture-A Case Study Concerning Selected Projects Located in Cologn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D68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E9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AC8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buildings10020020</w:t>
            </w:r>
          </w:p>
        </w:tc>
      </w:tr>
      <w:tr w:rsidR="00997000" w:rsidRPr="00997000" w14:paraId="389F49F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769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1BE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upervised machine learning of thermal comfort under different indoor temperatures using EEG measure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3F3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nergy and 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254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FE2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enbuild.2020.110305</w:t>
            </w:r>
          </w:p>
        </w:tc>
      </w:tr>
      <w:tr w:rsidR="00997000" w:rsidRPr="00997000" w14:paraId="40B239A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C2D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E06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aking a closer look at indoor route guidance; usability study to compare an adapted and non-adapted mobile prototyp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DC9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patial Cognition and Comp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48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E73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3875868.2021.1885411</w:t>
            </w:r>
          </w:p>
        </w:tc>
      </w:tr>
      <w:tr w:rsidR="00997000" w:rsidRPr="00997000" w14:paraId="560F900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FF3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315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emporal Visual Patterns of Construction Hazard Recognition Strategi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294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406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0D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erph18168779</w:t>
            </w:r>
          </w:p>
        </w:tc>
      </w:tr>
      <w:tr w:rsidR="00997000" w:rsidRPr="00997000" w14:paraId="7C8642C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8C1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8B5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effect of a knee support on the biomechanical response of the low back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CCB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Applied Biomechan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437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90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23/jab.23.4.275</w:t>
            </w:r>
          </w:p>
        </w:tc>
      </w:tr>
      <w:tr w:rsidR="00997000" w:rsidRPr="00997000" w14:paraId="275A5B04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886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0B8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The effect of dynamic correlated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colour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temperature changes on alertness and performanc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A0B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7DB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013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8755617</w:t>
            </w:r>
          </w:p>
        </w:tc>
      </w:tr>
      <w:tr w:rsidR="00997000" w:rsidRPr="00997000" w14:paraId="0E3175BC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745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A0F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effect of indoor plants on human comfor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491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nd Built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196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402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20326X13481372</w:t>
            </w:r>
          </w:p>
        </w:tc>
      </w:tr>
      <w:tr w:rsidR="00997000" w:rsidRPr="00997000" w14:paraId="3B52ADC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650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363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Effect of Lift Teams on Kinematics and Muscle Activity of the Upper Extremity and Trunk in Bricklayer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4A1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Orthopaedic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&amp; Sports Physical 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AB2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AE1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2519/jospt.2013.4249</w:t>
            </w:r>
          </w:p>
        </w:tc>
      </w:tr>
      <w:tr w:rsidR="00997000" w:rsidRPr="00997000" w14:paraId="5DE898E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C4C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670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effect of noise content and level on cognitive performance measured by electroencephalography (EEG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615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0CA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832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1.103836</w:t>
            </w:r>
          </w:p>
        </w:tc>
      </w:tr>
      <w:tr w:rsidR="00997000" w:rsidRPr="00997000" w14:paraId="58E1215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936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2E4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effectiveness of evacuation signs in buildings based on eye tracking experi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660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atural Hazar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026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AD1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11069-020-04030-8</w:t>
            </w:r>
          </w:p>
        </w:tc>
      </w:tr>
      <w:tr w:rsidR="00997000" w:rsidRPr="00997000" w14:paraId="6DE0024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276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92B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effects of air temperature on office workers' well-being, workload and productivity-evaluated with subjective rating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0B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ed Erg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E2B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C81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pergo.2010.04.003</w:t>
            </w:r>
          </w:p>
        </w:tc>
      </w:tr>
      <w:tr w:rsidR="00997000" w:rsidRPr="00997000" w14:paraId="7512A5E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356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914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effects of higher temperature setpoints during summer on office workers' cognitive load and thermal comfor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51B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B0E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26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7.06.048</w:t>
            </w:r>
          </w:p>
        </w:tc>
      </w:tr>
      <w:tr w:rsidR="00997000" w:rsidRPr="00997000" w14:paraId="383E3083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857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9AC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effects of indoor plants and artificial windows in an underground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331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Building and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A8D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B9D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buildenv.2018.04.029</w:t>
            </w:r>
          </w:p>
        </w:tc>
      </w:tr>
      <w:tr w:rsidR="00997000" w:rsidRPr="00997000" w14:paraId="2E2A57E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E42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D92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The effects of interior design on wellness - Eye tracking analysis in determining emotional </w:t>
            </w: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experience of architectural space. A survey on a group of volunteers from the Lublin Region, Eastern Poland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7CD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 xml:space="preserve">Annals of Agricultural and </w:t>
            </w: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Environmental Medicin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212611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202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26232AB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26444/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aaem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>/106233</w:t>
            </w:r>
          </w:p>
        </w:tc>
      </w:tr>
      <w:tr w:rsidR="00997000" w:rsidRPr="00997000" w14:paraId="50FA147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970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E9E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effects of intermittent light during the evening on sleepiness, sleep electroencephalographic spectral power and performance the next morn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923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1F4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8B5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9828414</w:t>
            </w:r>
          </w:p>
        </w:tc>
      </w:tr>
      <w:tr w:rsidR="00997000" w:rsidRPr="00997000" w14:paraId="09FBB45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4DC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CE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The effects of sound loudness on subjective feeling,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sympathovagal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balance and brain activit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999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nd Built Envir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708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CA3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20326X17719490</w:t>
            </w:r>
          </w:p>
        </w:tc>
      </w:tr>
      <w:tr w:rsidR="00997000" w:rsidRPr="00997000" w14:paraId="7D3169F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600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ADC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impact of engineering information format on task performance: Gaze scanning pattern analysi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DFE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dvanced Engineering informatic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1A0F85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vAlign w:val="center"/>
          </w:tcPr>
          <w:p w14:paraId="6763DD6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ei.2020.101167</w:t>
            </w:r>
          </w:p>
        </w:tc>
      </w:tr>
      <w:tr w:rsidR="00997000" w:rsidRPr="00997000" w14:paraId="1A7A6DE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453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938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impact of engineering information formats on learning and execution of construction operations: A virtual reality pipe maintenance experi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19E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utomation in Construction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2E387E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vAlign w:val="center"/>
          </w:tcPr>
          <w:p w14:paraId="1DE2A25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autcon.2020.103367</w:t>
            </w:r>
          </w:p>
        </w:tc>
      </w:tr>
      <w:tr w:rsidR="00997000" w:rsidRPr="00997000" w14:paraId="27E1045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D96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2D7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impact of indoor air temperature on the executive functions of human brain and the physiological responses of bo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477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Health Promotion Perspective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8C464E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vAlign w:val="center"/>
          </w:tcPr>
          <w:p w14:paraId="615F80E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5171/hpp.2019.07</w:t>
            </w:r>
          </w:p>
        </w:tc>
      </w:tr>
      <w:tr w:rsidR="00997000" w:rsidRPr="00997000" w14:paraId="72CD4457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896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CBD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neuroaesthetic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of architectural spac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448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Cognitive Processing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57DD7F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vAlign w:val="center"/>
          </w:tcPr>
          <w:p w14:paraId="17D21DC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10339-021-01043-4</w:t>
            </w:r>
          </w:p>
        </w:tc>
      </w:tr>
      <w:tr w:rsidR="00997000" w:rsidRPr="00997000" w14:paraId="6FC80F7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B0C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567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The practice and potential of heritage emotion research: an experimental </w:t>
            </w:r>
            <w:proofErr w:type="gramStart"/>
            <w:r w:rsidRPr="00997000">
              <w:rPr>
                <w:rFonts w:cs="Times New Roman"/>
                <w:color w:val="000000"/>
                <w:sz w:val="16"/>
                <w:szCs w:val="16"/>
              </w:rPr>
              <w:t>mixed-methods</w:t>
            </w:r>
            <w:proofErr w:type="gram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approach to investigating affect and emotion in a historic hous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4E4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Heritage Studie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F4E8F4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vAlign w:val="center"/>
          </w:tcPr>
          <w:p w14:paraId="03DA7BB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3527258.2020.1714696</w:t>
            </w:r>
          </w:p>
        </w:tc>
      </w:tr>
      <w:tr w:rsidR="00997000" w:rsidRPr="00997000" w14:paraId="29F2721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293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ABD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Role of Expertise in Visual Exploration and Aesthetic Judgment of Residential Building Facades: An Eye-Tracking Stud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A7D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sychology of Aesthetics Creativity and The Art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E50585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vAlign w:val="center"/>
          </w:tcPr>
          <w:p w14:paraId="5B5A155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37/aca0000377</w:t>
            </w:r>
          </w:p>
        </w:tc>
      </w:tr>
      <w:tr w:rsidR="00997000" w:rsidRPr="00997000" w14:paraId="345C815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C0D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C19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The Role of Symmetry in the Aesthetics of Residential Building Facades Using Cognitive Science Method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A50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ymmetry-Basel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2F7DC3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vAlign w:val="center"/>
          </w:tcPr>
          <w:p w14:paraId="19C84DC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sym12091438</w:t>
            </w:r>
          </w:p>
        </w:tc>
      </w:tr>
      <w:tr w:rsidR="00997000" w:rsidRPr="00997000" w14:paraId="20F5FEB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D8D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96D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Unannounced Evacuation Experiment in a High-Rise Hotel Building with Evacuation Elevators: A Study of Evacuation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Behaviour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Using Eye-Track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445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ire Technology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B55AB1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vAlign w:val="center"/>
          </w:tcPr>
          <w:p w14:paraId="1090E03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10694-020-01046-1</w:t>
            </w:r>
          </w:p>
        </w:tc>
      </w:tr>
      <w:tr w:rsidR="00997000" w:rsidRPr="00997000" w14:paraId="4A5C624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55F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3B7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Use of biometric data and EEG to assess architectural quality of two office spaces: a pilot experi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5B0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lligent Buildings international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6FB21AD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vAlign w:val="center"/>
          </w:tcPr>
          <w:p w14:paraId="1EBCC19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7508975.2021.1921683</w:t>
            </w:r>
          </w:p>
        </w:tc>
      </w:tr>
      <w:tr w:rsidR="00997000" w:rsidRPr="00997000" w14:paraId="0CAD1A4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FBA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89F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Use of electroencephalogram and long short-term memory networks to recognize design preferences of users toward architectural design alternativ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665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mputational Design and Engineering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1469AC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vAlign w:val="center"/>
          </w:tcPr>
          <w:p w14:paraId="7CACCF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93/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jcde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>/qwaa045</w:t>
            </w:r>
          </w:p>
        </w:tc>
      </w:tr>
      <w:tr w:rsidR="00997000" w:rsidRPr="00997000" w14:paraId="09EA7ED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0D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789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Use of electroencephalography (EEG) for comparing study of the external space perception of traditional and modern commercial distric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45F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Asian Architecture and Building Engineering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E8AE9A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vAlign w:val="center"/>
          </w:tcPr>
          <w:p w14:paraId="2232977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13467581.2020.1813586</w:t>
            </w:r>
          </w:p>
        </w:tc>
      </w:tr>
      <w:tr w:rsidR="00997000" w:rsidRPr="00997000" w14:paraId="30FA5C9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9FB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97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Using an eye tracker to study three-dimensional environmental aesthetics: the impact of architectural elements and educational training on viewers' visual atten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846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Architectural and Planning Research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067BFE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835" w:type="dxa"/>
            <w:vAlign w:val="center"/>
          </w:tcPr>
          <w:p w14:paraId="6739D70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Null</w:t>
            </w:r>
          </w:p>
        </w:tc>
      </w:tr>
      <w:tr w:rsidR="00997000" w:rsidRPr="00997000" w14:paraId="76213729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DAA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674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Using electroencephalogram to continuously discriminate feelings of personal thermal comfort between uncomfortably hot and comfortable environment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E4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ir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874E14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vAlign w:val="center"/>
          </w:tcPr>
          <w:p w14:paraId="76F37D7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ina.12644</w:t>
            </w:r>
          </w:p>
        </w:tc>
      </w:tr>
      <w:tr w:rsidR="00997000" w:rsidRPr="00997000" w14:paraId="13542F7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26B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257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Using eye-tracker to compare search patterns between experienced and novice workers for site hazard identificatio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7BD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Safety Science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0E73FB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vAlign w:val="center"/>
          </w:tcPr>
          <w:p w14:paraId="528354A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ssci.2015.08.008</w:t>
            </w:r>
          </w:p>
        </w:tc>
      </w:tr>
      <w:tr w:rsidR="00997000" w:rsidRPr="00997000" w14:paraId="12C0DB5E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A28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FAC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Using Eye-Tracking to Understand Human Responses to Traditional Neighborhood Design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776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Planning Practice and Research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A20B57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vAlign w:val="center"/>
          </w:tcPr>
          <w:p w14:paraId="73DD7AE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80/02697459.2020.1768332</w:t>
            </w:r>
          </w:p>
        </w:tc>
      </w:tr>
      <w:tr w:rsidR="00997000" w:rsidRPr="00997000" w14:paraId="097DB03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6AE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243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Using Posterior EEG Theta Band to Assess the Effects of Architectural Designs on Landmark Recognition in an Urban Setting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2FD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in Human Neuroscience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6664684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vAlign w:val="center"/>
          </w:tcPr>
          <w:p w14:paraId="35012F3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89/fnhum.2020.584385</w:t>
            </w:r>
          </w:p>
        </w:tc>
      </w:tr>
      <w:tr w:rsidR="00997000" w:rsidRPr="00997000" w14:paraId="2F38E9B0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25C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7B2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Using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Ryodoraku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Measurement to Evaluate the Impact of Environmental Noise on Human Physiological Respons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CAA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door and Built Environment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5583EF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835" w:type="dxa"/>
            <w:vAlign w:val="center"/>
          </w:tcPr>
          <w:p w14:paraId="657406E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20326X11409448</w:t>
            </w:r>
          </w:p>
        </w:tc>
      </w:tr>
      <w:tr w:rsidR="00997000" w:rsidRPr="00997000" w14:paraId="0F77D48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D9C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B2A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Visual Attention Software: A New Tool for Understanding the Subliminal Experience of the Built Environment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AB7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Applied Sciences-Basel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C560FE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vAlign w:val="center"/>
          </w:tcPr>
          <w:p w14:paraId="7CACE27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app11136197</w:t>
            </w:r>
          </w:p>
        </w:tc>
      </w:tr>
      <w:tr w:rsidR="00997000" w:rsidRPr="00997000" w14:paraId="50D590E1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2F6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7AC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Visual fatigue following long-term visual display terminal work under different light source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0D0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Lighting Research &amp; Technology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6A9273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vAlign w:val="center"/>
          </w:tcPr>
          <w:p w14:paraId="125137C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77/1477153516677559</w:t>
            </w:r>
          </w:p>
        </w:tc>
      </w:tr>
      <w:tr w:rsidR="00997000" w:rsidRPr="00997000" w14:paraId="3859769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DB6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070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Walking through Architectural Spaces: The Impact of Interior Forms on Human Brain Dynamic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030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Frontiers in Human Neuroscience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9A692F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835" w:type="dxa"/>
            <w:vAlign w:val="center"/>
          </w:tcPr>
          <w:p w14:paraId="565FE823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89/fnhum.2017.00477</w:t>
            </w:r>
          </w:p>
        </w:tc>
      </w:tr>
      <w:tr w:rsidR="00997000" w:rsidRPr="00997000" w14:paraId="769B8385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133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CE3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Wayfinding Information Cognitive Load Classification Based on Functional Near-Infrared Spectroscop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29F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mputing in Civil Engineering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C9C9B1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vAlign w:val="center"/>
          </w:tcPr>
          <w:p w14:paraId="7EF776F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P.1943-5487.0000984</w:t>
            </w:r>
          </w:p>
        </w:tc>
      </w:tr>
      <w:tr w:rsidR="00997000" w:rsidRPr="00997000" w14:paraId="42AEA03F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828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163D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Wayfunding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in aging and Alzheimer's disease within a virtual senior residence: study protocol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E78C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Advanced Nursing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CCDA0F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835" w:type="dxa"/>
            <w:vAlign w:val="center"/>
          </w:tcPr>
          <w:p w14:paraId="17A57CB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111/jan.12945</w:t>
            </w:r>
          </w:p>
        </w:tc>
      </w:tr>
      <w:tr w:rsidR="00997000" w:rsidRPr="00997000" w14:paraId="72A532C2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5EF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E78B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Wearable Sensing Technology Applications in Construction Safety and Health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BA14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Journal of Construction Engineering and Management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46F7166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835" w:type="dxa"/>
            <w:vAlign w:val="center"/>
          </w:tcPr>
          <w:p w14:paraId="025E31B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61/(ASCE)CO.1943-7862.0001708</w:t>
            </w:r>
          </w:p>
        </w:tc>
      </w:tr>
      <w:tr w:rsidR="00997000" w:rsidRPr="00997000" w14:paraId="14DBF65B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260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AEF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What part of the brain is involved in graphic design thinking in landscape architecture?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34C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467BA58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835" w:type="dxa"/>
            <w:vAlign w:val="center"/>
          </w:tcPr>
          <w:p w14:paraId="4A64B76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371/journal.pone.0258413</w:t>
            </w:r>
          </w:p>
        </w:tc>
      </w:tr>
      <w:tr w:rsidR="00997000" w:rsidRPr="00997000" w14:paraId="70632A3D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CD0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B32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Where do we look when we walk on stairs? Gaze </w:t>
            </w:r>
            <w:proofErr w:type="spellStart"/>
            <w:r w:rsidRPr="00997000">
              <w:rPr>
                <w:rFonts w:cs="Times New Roman"/>
                <w:color w:val="000000"/>
                <w:sz w:val="16"/>
                <w:szCs w:val="16"/>
              </w:rPr>
              <w:t>behaviour</w:t>
            </w:r>
            <w:proofErr w:type="spellEnd"/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 on stairs, transitions, and handrails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B3B0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Experimental Brain Research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E3F3C9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835" w:type="dxa"/>
            <w:vAlign w:val="center"/>
          </w:tcPr>
          <w:p w14:paraId="4B03EB35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07/s00221-010-2520-z</w:t>
            </w:r>
          </w:p>
        </w:tc>
      </w:tr>
      <w:tr w:rsidR="00997000" w:rsidRPr="00997000" w14:paraId="2C5724E6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27586C22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vAlign w:val="center"/>
          </w:tcPr>
          <w:p w14:paraId="06392581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 xml:space="preserve">Window view and relaxation: Viewing green space from a high-rise estate improves urban </w:t>
            </w: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dwellers' wellbeing</w:t>
            </w:r>
          </w:p>
        </w:tc>
        <w:tc>
          <w:tcPr>
            <w:tcW w:w="2902" w:type="dxa"/>
            <w:tcBorders>
              <w:top w:val="nil"/>
              <w:left w:val="nil"/>
              <w:right w:val="nil"/>
            </w:tcBorders>
            <w:vAlign w:val="center"/>
          </w:tcPr>
          <w:p w14:paraId="59606E7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lastRenderedPageBreak/>
              <w:t>Urban Forestry &amp; Urban Greening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637B0307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835" w:type="dxa"/>
            <w:vAlign w:val="center"/>
          </w:tcPr>
          <w:p w14:paraId="0130130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1016/j.ufug.2020.126846</w:t>
            </w:r>
          </w:p>
        </w:tc>
      </w:tr>
      <w:tr w:rsidR="00997000" w:rsidRPr="009B0745" w14:paraId="5EA87698" w14:textId="77777777" w:rsidTr="003C3928">
        <w:trPr>
          <w:trHeight w:val="250"/>
        </w:trPr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F6339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FE549F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Window View and the Brain: Effects of Floor Level and Green Cover on the Alpha and Beta Rhythms in a Passive Exposure EEG Experiment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00F77E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A2386EA" w14:textId="77777777" w:rsidR="00997000" w:rsidRPr="00997000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2FFB819F" w14:textId="77777777" w:rsidR="00997000" w:rsidRPr="009B0745" w:rsidRDefault="00997000" w:rsidP="003C392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97000">
              <w:rPr>
                <w:rFonts w:cs="Times New Roman"/>
                <w:color w:val="000000"/>
                <w:sz w:val="16"/>
                <w:szCs w:val="16"/>
              </w:rPr>
              <w:t>10.3390/ijerph15112358</w:t>
            </w:r>
          </w:p>
        </w:tc>
      </w:tr>
    </w:tbl>
    <w:p w14:paraId="7FDA8A25" w14:textId="77777777" w:rsidR="00997000" w:rsidRPr="002833D6" w:rsidRDefault="00997000" w:rsidP="00997000">
      <w:pPr>
        <w:rPr>
          <w:lang w:eastAsia="zh-CN"/>
        </w:rPr>
      </w:pPr>
    </w:p>
    <w:p w14:paraId="7DF2A0FA" w14:textId="77777777" w:rsidR="00D06F70" w:rsidRDefault="00997000"/>
    <w:sectPr w:rsidR="00D06F70" w:rsidSect="00997000">
      <w:headerReference w:type="first" r:id="rId11"/>
      <w:type w:val="continuous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F1CE8" w14:textId="77777777" w:rsidR="00935947" w:rsidRPr="00577C4C" w:rsidRDefault="00997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0CF279" wp14:editId="6BBEFA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E0CF72" w14:textId="77777777" w:rsidR="00935947" w:rsidRPr="00577C4C" w:rsidRDefault="00997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07FD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0CF27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2E0CF72" w14:textId="77777777" w:rsidR="00935947" w:rsidRPr="00577C4C" w:rsidRDefault="00997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07FD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6078D" w14:textId="77777777" w:rsidR="00935947" w:rsidRPr="00577C4C" w:rsidRDefault="00997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991138" wp14:editId="433656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D77F88" w14:textId="77777777" w:rsidR="00935947" w:rsidRPr="00577C4C" w:rsidRDefault="00997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07FD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99113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0D77F88" w14:textId="77777777" w:rsidR="00935947" w:rsidRPr="00577C4C" w:rsidRDefault="00997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07FD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84F46" w14:textId="77777777" w:rsidR="00935947" w:rsidRDefault="00997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3B490" w14:textId="77777777" w:rsidR="00935947" w:rsidRPr="007E3148" w:rsidRDefault="009970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AA92D" w14:textId="77777777" w:rsidR="00935947" w:rsidRPr="00A53000" w:rsidRDefault="009970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AFF4C" w14:textId="77777777" w:rsidR="00935947" w:rsidRDefault="00997000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6902038" wp14:editId="3230C29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8FEA4" w14:textId="77777777" w:rsidR="00935947" w:rsidRDefault="00997000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399A8F3B" wp14:editId="7975AFA9">
          <wp:extent cx="1382534" cy="497091"/>
          <wp:effectExtent l="0" t="0" r="0" b="0"/>
          <wp:docPr id="3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4232337">
    <w:abstractNumId w:val="0"/>
  </w:num>
  <w:num w:numId="2" w16cid:durableId="492797116">
    <w:abstractNumId w:val="13"/>
  </w:num>
  <w:num w:numId="3" w16cid:durableId="36203441">
    <w:abstractNumId w:val="1"/>
  </w:num>
  <w:num w:numId="4" w16cid:durableId="1004548639">
    <w:abstractNumId w:val="15"/>
  </w:num>
  <w:num w:numId="5" w16cid:durableId="11863601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5009487">
    <w:abstractNumId w:val="10"/>
  </w:num>
  <w:num w:numId="7" w16cid:durableId="402070268">
    <w:abstractNumId w:val="8"/>
  </w:num>
  <w:num w:numId="8" w16cid:durableId="1851677074">
    <w:abstractNumId w:val="6"/>
  </w:num>
  <w:num w:numId="9" w16cid:durableId="2107728848">
    <w:abstractNumId w:val="9"/>
  </w:num>
  <w:num w:numId="10" w16cid:durableId="1817145222">
    <w:abstractNumId w:val="7"/>
  </w:num>
  <w:num w:numId="11" w16cid:durableId="757291505">
    <w:abstractNumId w:val="2"/>
  </w:num>
  <w:num w:numId="12" w16cid:durableId="836578229">
    <w:abstractNumId w:val="17"/>
  </w:num>
  <w:num w:numId="13" w16cid:durableId="94061786">
    <w:abstractNumId w:val="12"/>
  </w:num>
  <w:num w:numId="14" w16cid:durableId="566578234">
    <w:abstractNumId w:val="4"/>
  </w:num>
  <w:num w:numId="15" w16cid:durableId="255942615">
    <w:abstractNumId w:val="11"/>
  </w:num>
  <w:num w:numId="16" w16cid:durableId="301270287">
    <w:abstractNumId w:val="14"/>
  </w:num>
  <w:num w:numId="17" w16cid:durableId="201479899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91336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78017022">
    <w:abstractNumId w:val="5"/>
  </w:num>
  <w:num w:numId="20" w16cid:durableId="1146165823">
    <w:abstractNumId w:val="16"/>
  </w:num>
  <w:num w:numId="21" w16cid:durableId="125590205">
    <w:abstractNumId w:val="3"/>
  </w:num>
  <w:num w:numId="22" w16cid:durableId="165938275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000"/>
    <w:rsid w:val="00776BE9"/>
    <w:rsid w:val="00950792"/>
    <w:rsid w:val="0099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4DEAB"/>
  <w15:chartTrackingRefBased/>
  <w15:docId w15:val="{284AA494-4FBF-4EB9-8EFA-A8CE3FF2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000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9700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9700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9700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9700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9700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9700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9700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9700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9700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97000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9700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99700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99700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9700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97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97000"/>
    <w:rPr>
      <w:rFonts w:ascii="Times New Roman" w:eastAsiaTheme="minorEastAsia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9700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97000"/>
    <w:rPr>
      <w:rFonts w:ascii="Times New Roman" w:eastAsiaTheme="minorEastAsia" w:hAnsi="Times New Roman"/>
      <w:sz w:val="24"/>
    </w:rPr>
  </w:style>
  <w:style w:type="table" w:styleId="TableGrid">
    <w:name w:val="Table Grid"/>
    <w:basedOn w:val="TableNormal"/>
    <w:uiPriority w:val="59"/>
    <w:qFormat/>
    <w:rsid w:val="00997000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9700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7000"/>
    <w:rPr>
      <w:rFonts w:ascii="Times New Roman" w:eastAsiaTheme="minorEastAsia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700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97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00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000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7000"/>
  </w:style>
  <w:style w:type="paragraph" w:styleId="EndnoteText">
    <w:name w:val="endnote text"/>
    <w:basedOn w:val="Normal"/>
    <w:link w:val="EndnoteTextChar"/>
    <w:uiPriority w:val="99"/>
    <w:semiHidden/>
    <w:unhideWhenUsed/>
    <w:rsid w:val="0099700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7000"/>
    <w:rPr>
      <w:rFonts w:ascii="Times New Roman" w:eastAsiaTheme="minorEastAsia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9700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97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970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97000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000"/>
    <w:rPr>
      <w:rFonts w:ascii="Times New Roman" w:eastAsiaTheme="minorEastAsia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70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700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9700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97000"/>
    <w:rPr>
      <w:rFonts w:ascii="Times New Roman" w:eastAsiaTheme="minorEastAsia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9700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97000"/>
    <w:rPr>
      <w:rFonts w:ascii="Times New Roman" w:eastAsiaTheme="minorEastAsia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997000"/>
    <w:pPr>
      <w:spacing w:after="0" w:line="240" w:lineRule="auto"/>
    </w:pPr>
    <w:rPr>
      <w:rFonts w:ascii="Times New Roman" w:eastAsiaTheme="minorEastAsia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97000"/>
  </w:style>
  <w:style w:type="character" w:styleId="SubtleEmphasis">
    <w:name w:val="Subtle Emphasis"/>
    <w:basedOn w:val="DefaultParagraphFont"/>
    <w:uiPriority w:val="19"/>
    <w:qFormat/>
    <w:rsid w:val="0099700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9700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9700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000"/>
    <w:rPr>
      <w:rFonts w:ascii="Times New Roman" w:eastAsiaTheme="minorEastAsia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99700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9700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97000"/>
    <w:pPr>
      <w:numPr>
        <w:numId w:val="17"/>
      </w:numPr>
    </w:pPr>
  </w:style>
  <w:style w:type="paragraph" w:styleId="Revision">
    <w:name w:val="Revision"/>
    <w:hidden/>
    <w:uiPriority w:val="99"/>
    <w:semiHidden/>
    <w:rsid w:val="00997000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7000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rsid w:val="00997000"/>
  </w:style>
  <w:style w:type="character" w:customStyle="1" w:styleId="q4iawc">
    <w:name w:val="q4iawc"/>
    <w:basedOn w:val="DefaultParagraphFont"/>
    <w:rsid w:val="00997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header" Target="header4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8287</Words>
  <Characters>47239</Characters>
  <Application>Microsoft Office Word</Application>
  <DocSecurity>0</DocSecurity>
  <Lines>393</Lines>
  <Paragraphs>110</Paragraphs>
  <ScaleCrop>false</ScaleCrop>
  <Company/>
  <LinksUpToDate>false</LinksUpToDate>
  <CharactersWithSpaces>5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5-23T11:54:00Z</dcterms:created>
  <dcterms:modified xsi:type="dcterms:W3CDTF">2022-05-23T11:55:00Z</dcterms:modified>
</cp:coreProperties>
</file>